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EEBEF" w14:textId="77777777" w:rsidR="00116778" w:rsidRDefault="00116778" w:rsidP="00116778">
      <w:pPr>
        <w:pStyle w:val="Titel"/>
        <w:rPr>
          <w:rFonts w:ascii="Times New Roman" w:eastAsia="Times New Roman" w:hAnsi="Times New Roman" w:cs="Times New Roman"/>
          <w:sz w:val="24"/>
          <w:lang w:val="en-GB"/>
        </w:rPr>
      </w:pPr>
      <w:r w:rsidRPr="00116778">
        <w:rPr>
          <w:shd w:val="clear" w:color="auto" w:fill="FFFFFF"/>
          <w:lang w:val="en-GB"/>
        </w:rPr>
        <w:t>SUPPLEMENTAL MATERIAL</w:t>
      </w: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328E1C79" w14:textId="77777777" w:rsidR="008C3D4D" w:rsidRPr="00116778" w:rsidRDefault="00116778" w:rsidP="00B87901">
      <w:pPr>
        <w:spacing w:after="0" w:line="476" w:lineRule="auto"/>
        <w:ind w:left="-5" w:right="196" w:hanging="10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S1. Table Definitions of comorbidities, procedures, and concomitant medications based on different ICD-10, NOMESCO Classification of Surgical Procedures (NCSP), and ATC codes identified prior to index date. </w:t>
      </w:r>
    </w:p>
    <w:tbl>
      <w:tblPr>
        <w:tblStyle w:val="TableGrid"/>
        <w:tblW w:w="9624" w:type="dxa"/>
        <w:tblInd w:w="5" w:type="dxa"/>
        <w:tblCellMar>
          <w:top w:w="14" w:type="dxa"/>
          <w:left w:w="106" w:type="dxa"/>
          <w:right w:w="59" w:type="dxa"/>
        </w:tblCellMar>
        <w:tblLook w:val="04A0" w:firstRow="1" w:lastRow="0" w:firstColumn="1" w:lastColumn="0" w:noHBand="0" w:noVBand="1"/>
      </w:tblPr>
      <w:tblGrid>
        <w:gridCol w:w="2241"/>
        <w:gridCol w:w="1216"/>
        <w:gridCol w:w="1356"/>
        <w:gridCol w:w="1216"/>
        <w:gridCol w:w="1168"/>
        <w:gridCol w:w="1259"/>
        <w:gridCol w:w="1168"/>
      </w:tblGrid>
      <w:tr w:rsidR="008C3D4D" w:rsidRPr="0068569F" w14:paraId="66FA0178" w14:textId="77777777" w:rsidTr="00947B6B">
        <w:trPr>
          <w:trHeight w:val="773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7101F" w14:textId="77777777" w:rsidR="008C3D4D" w:rsidRPr="00116778" w:rsidRDefault="00116778">
            <w:pPr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237A7" w14:textId="77777777" w:rsidR="008C3D4D" w:rsidRDefault="00116778">
            <w:r>
              <w:rPr>
                <w:rFonts w:ascii="Times New Roman" w:eastAsia="Times New Roman" w:hAnsi="Times New Roman" w:cs="Times New Roman"/>
                <w:b/>
              </w:rPr>
              <w:t xml:space="preserve">ICD-1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DB298" w14:textId="77777777" w:rsidR="008C3D4D" w:rsidRPr="00116778" w:rsidRDefault="00116778">
            <w:pPr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Time </w:t>
            </w:r>
          </w:p>
          <w:p w14:paraId="0CB96284" w14:textId="77777777" w:rsidR="008C3D4D" w:rsidRPr="00116778" w:rsidRDefault="00116778">
            <w:pPr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rior to index date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507A4" w14:textId="77777777" w:rsidR="008C3D4D" w:rsidRDefault="00116778">
            <w:r>
              <w:rPr>
                <w:rFonts w:ascii="Times New Roman" w:eastAsia="Times New Roman" w:hAnsi="Times New Roman" w:cs="Times New Roman"/>
                <w:b/>
              </w:rPr>
              <w:t xml:space="preserve">NCSP </w:t>
            </w:r>
          </w:p>
          <w:p w14:paraId="3F03066E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A7A5B" w14:textId="77777777" w:rsidR="008C3D4D" w:rsidRPr="00116778" w:rsidRDefault="00116778">
            <w:pPr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Time </w:t>
            </w:r>
          </w:p>
          <w:p w14:paraId="7CD4F170" w14:textId="77777777" w:rsidR="008C3D4D" w:rsidRPr="00116778" w:rsidRDefault="00116778">
            <w:pPr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rior to index date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F439C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17D21" w14:textId="77777777" w:rsidR="008C3D4D" w:rsidRPr="00116778" w:rsidRDefault="00116778">
            <w:pPr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Time </w:t>
            </w:r>
          </w:p>
          <w:p w14:paraId="47FA4370" w14:textId="77777777" w:rsidR="008C3D4D" w:rsidRPr="00116778" w:rsidRDefault="00116778">
            <w:pPr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rior to index date </w:t>
            </w:r>
          </w:p>
        </w:tc>
      </w:tr>
      <w:tr w:rsidR="008C3D4D" w14:paraId="3532FB48" w14:textId="77777777">
        <w:trPr>
          <w:trHeight w:val="259"/>
        </w:trPr>
        <w:tc>
          <w:tcPr>
            <w:tcW w:w="96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73402" w14:textId="77777777" w:rsidR="008C3D4D" w:rsidRDefault="00116778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morbidit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nd procedures </w:t>
            </w:r>
          </w:p>
        </w:tc>
      </w:tr>
      <w:tr w:rsidR="008C3D4D" w14:paraId="2A61937F" w14:textId="77777777" w:rsidTr="00947B6B">
        <w:trPr>
          <w:trHeight w:val="1277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EC8BA" w14:textId="77777777" w:rsidR="008C3D4D" w:rsidRDefault="00116778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ron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rte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ypass graf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78407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0CF25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786AD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KFNA, </w:t>
            </w:r>
          </w:p>
          <w:p w14:paraId="55B65238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KFNB, </w:t>
            </w:r>
          </w:p>
          <w:p w14:paraId="4E7D111A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KFNC, </w:t>
            </w:r>
          </w:p>
          <w:p w14:paraId="2F05EC5C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KFND, </w:t>
            </w:r>
          </w:p>
          <w:p w14:paraId="11495E11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KFNE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A6115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B313B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C6CA9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1F18EC84" w14:textId="77777777" w:rsidTr="00947B6B">
        <w:trPr>
          <w:trHeight w:val="768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42B9A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Valv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place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9A331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6462D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EE8BD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KFG, </w:t>
            </w:r>
          </w:p>
          <w:p w14:paraId="4A1383F0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KFK, </w:t>
            </w:r>
          </w:p>
          <w:p w14:paraId="69B96088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KFM, KFJ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93327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C084D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76777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0C76748A" w14:textId="77777777" w:rsidTr="00947B6B">
        <w:trPr>
          <w:trHeight w:val="869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644D8" w14:textId="77777777" w:rsidR="008C3D4D" w:rsidRDefault="00116778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mplantab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rdiover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fibrillator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BD17C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052AC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0550B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BCFB0, BCF00-03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B688D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6D618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02DB6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58D210BB" w14:textId="77777777" w:rsidTr="00947B6B">
        <w:trPr>
          <w:trHeight w:val="264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1884F" w14:textId="77777777" w:rsidR="008C3D4D" w:rsidRDefault="00116778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modialy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6FEB0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5846D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5FEF3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BJFD20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27058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C9F0F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EF10B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5B8A64B3" w14:textId="77777777" w:rsidTr="00947B6B">
        <w:trPr>
          <w:trHeight w:val="518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8B8B1" w14:textId="77777777" w:rsidR="008C3D4D" w:rsidRDefault="00116778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cutaneo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ron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tervention 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22136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0F652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6A29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KFNG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89656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C110C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6CEDA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31C576F9" w14:textId="77777777" w:rsidTr="00947B6B">
        <w:trPr>
          <w:trHeight w:val="518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36345" w14:textId="77777777" w:rsidR="008C3D4D" w:rsidRDefault="00116778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r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lutter or fibrillation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3EE35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I48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66489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BAA38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E0701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F70FA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E08D5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67A851EB" w14:textId="77777777" w:rsidTr="00947B6B">
        <w:trPr>
          <w:trHeight w:val="264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1ECA5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Cancer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06D00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0-99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28AF7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A0A23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3A37A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35317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7760B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3E508F93" w14:textId="77777777" w:rsidTr="00947B6B">
        <w:trPr>
          <w:trHeight w:val="1277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C1674" w14:textId="77777777" w:rsidR="008C3D4D" w:rsidRDefault="00116778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idne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60B85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I120, </w:t>
            </w:r>
          </w:p>
          <w:p w14:paraId="4C64F40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Z992, </w:t>
            </w:r>
          </w:p>
          <w:p w14:paraId="57F2EDE3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N391, </w:t>
            </w:r>
          </w:p>
          <w:p w14:paraId="1D9CF788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N02-8, </w:t>
            </w:r>
          </w:p>
          <w:p w14:paraId="29D0DC9F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N11-14,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C8CCA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1F0BC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D1D7B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0F8EF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ACF54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</w:tbl>
    <w:p w14:paraId="33A0CDE0" w14:textId="77777777" w:rsidR="008C3D4D" w:rsidRDefault="008C3D4D">
      <w:pPr>
        <w:spacing w:after="0"/>
        <w:ind w:left="-1142" w:right="406"/>
      </w:pPr>
    </w:p>
    <w:tbl>
      <w:tblPr>
        <w:tblStyle w:val="TableGrid"/>
        <w:tblW w:w="9624" w:type="dxa"/>
        <w:tblInd w:w="5" w:type="dxa"/>
        <w:tblCellMar>
          <w:top w:w="14" w:type="dxa"/>
          <w:left w:w="106" w:type="dxa"/>
          <w:right w:w="54" w:type="dxa"/>
        </w:tblCellMar>
        <w:tblLook w:val="04A0" w:firstRow="1" w:lastRow="0" w:firstColumn="1" w:lastColumn="0" w:noHBand="0" w:noVBand="1"/>
      </w:tblPr>
      <w:tblGrid>
        <w:gridCol w:w="2271"/>
        <w:gridCol w:w="1224"/>
        <w:gridCol w:w="1351"/>
        <w:gridCol w:w="1188"/>
        <w:gridCol w:w="1151"/>
        <w:gridCol w:w="1274"/>
        <w:gridCol w:w="1165"/>
      </w:tblGrid>
      <w:tr w:rsidR="008C3D4D" w14:paraId="05D4A4C0" w14:textId="77777777" w:rsidTr="00F9663E">
        <w:trPr>
          <w:trHeight w:val="1022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6CB30" w14:textId="77777777" w:rsidR="008C3D4D" w:rsidRDefault="008C3D4D"/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DCEDA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>N16, N18-</w:t>
            </w:r>
          </w:p>
          <w:p w14:paraId="3CE52F94" w14:textId="77777777" w:rsidR="008C3D4D" w:rsidRDefault="00116778">
            <w:pPr>
              <w:spacing w:line="244" w:lineRule="auto"/>
            </w:pPr>
            <w:r>
              <w:rPr>
                <w:rFonts w:ascii="Times New Roman" w:eastAsia="Times New Roman" w:hAnsi="Times New Roman" w:cs="Times New Roman"/>
              </w:rPr>
              <w:t xml:space="preserve">19, N158159, Q61, </w:t>
            </w:r>
          </w:p>
          <w:p w14:paraId="3F5F04F3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M321B,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DC35B" w14:textId="77777777" w:rsidR="008C3D4D" w:rsidRDefault="008C3D4D"/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552C" w14:textId="77777777" w:rsidR="008C3D4D" w:rsidRDefault="008C3D4D"/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C4E07" w14:textId="77777777" w:rsidR="008C3D4D" w:rsidRDefault="008C3D4D"/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A429A" w14:textId="77777777" w:rsidR="008C3D4D" w:rsidRDefault="008C3D4D"/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9E28B" w14:textId="77777777" w:rsidR="008C3D4D" w:rsidRDefault="008C3D4D"/>
        </w:tc>
      </w:tr>
      <w:tr w:rsidR="008C3D4D" w14:paraId="6BB35A6E" w14:textId="77777777" w:rsidTr="00F9663E">
        <w:trPr>
          <w:trHeight w:val="518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0FA58" w14:textId="77777777" w:rsidR="008C3D4D" w:rsidRDefault="00116778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ive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0DC56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B18, C22, K71-77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184F7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6DAA2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E7010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DEF5A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42BDC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12F2660D" w14:textId="77777777" w:rsidTr="00F9663E">
        <w:trPr>
          <w:trHeight w:val="514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1210D" w14:textId="77777777" w:rsidR="008C3D4D" w:rsidRDefault="00116778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truc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lmon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DC98F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J40-44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A6AFC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71F16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06B28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BA10C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DEFB9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152954E1" w14:textId="77777777" w:rsidTr="00F9663E">
        <w:trPr>
          <w:trHeight w:val="264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1AC07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Diabetes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1884D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E10-14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699E9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B525F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3A801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10FA0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A10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117C3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14:paraId="3D622B77" w14:textId="77777777" w:rsidTr="00F9663E">
        <w:trPr>
          <w:trHeight w:val="768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D3174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Hear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ilu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F200F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I110, I130, </w:t>
            </w:r>
          </w:p>
          <w:p w14:paraId="434DAF1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I132, I42, I50, J81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32F25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468D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70E78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2EFEF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B4B3E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24C757A4" w14:textId="77777777" w:rsidTr="00F9663E">
        <w:trPr>
          <w:trHeight w:val="264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A58EE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Hypertension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2A775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DI11-15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F1D3B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11F3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7AFCB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FA94F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EF5C5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8C3D4D" w14:paraId="4A6BC3E9" w14:textId="77777777" w:rsidTr="00F9663E">
        <w:trPr>
          <w:trHeight w:val="773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4BE25" w14:textId="77777777" w:rsidR="008C3D4D" w:rsidRPr="00116778" w:rsidRDefault="00116778">
            <w:pPr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Ischemic heart disease including myocardial infarction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F9A6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I20-25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3897B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E1DA2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3A3B3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BC751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A5E97" w14:textId="77777777" w:rsidR="008C3D4D" w:rsidRDefault="00116778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AD6E14" w14:paraId="6092B4E2" w14:textId="77777777" w:rsidTr="00F9663E">
        <w:trPr>
          <w:trHeight w:val="768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FF64E" w14:textId="53C6E50F" w:rsidR="00AD6E14" w:rsidRPr="00116778" w:rsidRDefault="00AD6E14" w:rsidP="00AD6E14">
            <w:pPr>
              <w:ind w:left="5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Peripheral artery disease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71029" w14:textId="2B1B7AAE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 w:rsidRPr="00F52CA0">
              <w:rPr>
                <w:rFonts w:ascii="Times New Roman" w:eastAsia="Times New Roman" w:hAnsi="Times New Roman" w:cs="Times New Roman"/>
              </w:rPr>
              <w:t>DI70</w:t>
            </w:r>
          </w:p>
          <w:p w14:paraId="23A1602C" w14:textId="77777777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 w:rsidRPr="00F52CA0">
              <w:rPr>
                <w:rFonts w:ascii="Times New Roman" w:eastAsia="Times New Roman" w:hAnsi="Times New Roman" w:cs="Times New Roman"/>
              </w:rPr>
              <w:t xml:space="preserve">DI71 </w:t>
            </w:r>
          </w:p>
          <w:p w14:paraId="3F5CE6E8" w14:textId="77777777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 w:rsidRPr="00F52CA0">
              <w:rPr>
                <w:rFonts w:ascii="Times New Roman" w:eastAsia="Times New Roman" w:hAnsi="Times New Roman" w:cs="Times New Roman"/>
              </w:rPr>
              <w:t>DI72</w:t>
            </w:r>
          </w:p>
          <w:p w14:paraId="25F7E866" w14:textId="4DE75962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 w:rsidRPr="00F52CA0">
              <w:rPr>
                <w:rFonts w:ascii="Times New Roman" w:eastAsia="Times New Roman" w:hAnsi="Times New Roman" w:cs="Times New Roman"/>
              </w:rPr>
              <w:t>DI73</w:t>
            </w:r>
          </w:p>
          <w:p w14:paraId="7EDD75D7" w14:textId="64C3EFD1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 w:rsidRPr="00F52CA0">
              <w:rPr>
                <w:rFonts w:ascii="Times New Roman" w:eastAsia="Times New Roman" w:hAnsi="Times New Roman" w:cs="Times New Roman"/>
              </w:rPr>
              <w:t xml:space="preserve">DI74 </w:t>
            </w:r>
          </w:p>
          <w:p w14:paraId="2AA6D43B" w14:textId="523BF5CC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F52CA0">
              <w:rPr>
                <w:rFonts w:ascii="Times New Roman" w:eastAsia="Times New Roman" w:hAnsi="Times New Roman" w:cs="Times New Roman"/>
              </w:rPr>
              <w:t xml:space="preserve">I77 </w:t>
            </w:r>
          </w:p>
          <w:p w14:paraId="10A547EB" w14:textId="77777777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 w:rsidRPr="00F52CA0">
              <w:rPr>
                <w:rFonts w:ascii="Times New Roman" w:eastAsia="Times New Roman" w:hAnsi="Times New Roman" w:cs="Times New Roman"/>
              </w:rPr>
              <w:t>DI78</w:t>
            </w:r>
          </w:p>
          <w:p w14:paraId="7B28E087" w14:textId="444470B9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 w:rsidRPr="00F52CA0">
              <w:rPr>
                <w:rFonts w:ascii="Times New Roman" w:eastAsia="Times New Roman" w:hAnsi="Times New Roman" w:cs="Times New Roman"/>
              </w:rPr>
              <w:t>DI79 DI652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AA535" w14:textId="52348440" w:rsidR="00AD6E14" w:rsidRDefault="00AD6E14" w:rsidP="00AD6E14">
            <w:pPr>
              <w:ind w:left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0E05B" w14:textId="43C260AB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BF7CC" w14:textId="13035CA9" w:rsidR="00AD6E14" w:rsidRDefault="00AD6E14" w:rsidP="00AD6E14">
            <w:pPr>
              <w:ind w:left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E26CC" w14:textId="03067F63" w:rsidR="00AD6E14" w:rsidRDefault="00AD6E14" w:rsidP="00AD6E14">
            <w:pPr>
              <w:ind w:left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34A35" w14:textId="2B51B116" w:rsidR="00AD6E14" w:rsidRDefault="00AD6E14" w:rsidP="00AD6E14">
            <w:pPr>
              <w:ind w:left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AD6E14" w14:paraId="3D953779" w14:textId="77777777" w:rsidTr="00F9663E">
        <w:trPr>
          <w:trHeight w:val="2035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C4F74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Stroke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10F20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DI61, </w:t>
            </w:r>
          </w:p>
          <w:p w14:paraId="4B5E0D60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DI62, </w:t>
            </w:r>
          </w:p>
          <w:p w14:paraId="7233F20A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DI63, </w:t>
            </w:r>
          </w:p>
          <w:p w14:paraId="4DD9657D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DI64, </w:t>
            </w:r>
          </w:p>
          <w:p w14:paraId="28174FFE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>DG458-</w:t>
            </w:r>
          </w:p>
          <w:p w14:paraId="2164861D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459, </w:t>
            </w:r>
          </w:p>
          <w:p w14:paraId="2879BAE9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>DG433-</w:t>
            </w:r>
          </w:p>
          <w:p w14:paraId="61045535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438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5C6EA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CF817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67892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C80A9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0A48A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AD6E14" w14:paraId="542AD379" w14:textId="77777777" w:rsidTr="00F9663E">
        <w:trPr>
          <w:trHeight w:val="514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A5F77" w14:textId="77777777" w:rsidR="00AD6E14" w:rsidRDefault="00AD6E14" w:rsidP="00AD6E14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flamma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ow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IBD)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D16A5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DK50-51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A9D8C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AC306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89BBD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B8457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0DFE9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</w:tr>
      <w:tr w:rsidR="00AD6E14" w14:paraId="78D3A203" w14:textId="77777777" w:rsidTr="00F9663E">
        <w:trPr>
          <w:trHeight w:val="264"/>
        </w:trPr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9FF9D08" w14:textId="77777777" w:rsidR="00AD6E14" w:rsidRDefault="00AD6E14" w:rsidP="00AD6E14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comit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dica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37E7BE" w14:textId="77777777" w:rsidR="00AD6E14" w:rsidRDefault="00AD6E14" w:rsidP="00AD6E14"/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C22177" w14:textId="77777777" w:rsidR="00AD6E14" w:rsidRDefault="00AD6E14" w:rsidP="00AD6E14"/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8AA9F8" w14:textId="77777777" w:rsidR="00AD6E14" w:rsidRDefault="00AD6E14" w:rsidP="00AD6E14"/>
        </w:tc>
        <w:tc>
          <w:tcPr>
            <w:tcW w:w="1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A783D6" w14:textId="77777777" w:rsidR="00AD6E14" w:rsidRDefault="00AD6E14" w:rsidP="00AD6E14"/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795C39" w14:textId="77777777" w:rsidR="00AD6E14" w:rsidRDefault="00AD6E14" w:rsidP="00AD6E14"/>
        </w:tc>
      </w:tr>
      <w:tr w:rsidR="00AD6E14" w14:paraId="79A13C1E" w14:textId="77777777" w:rsidTr="00F9663E">
        <w:trPr>
          <w:trHeight w:val="264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B4CD7" w14:textId="77777777" w:rsidR="00AD6E14" w:rsidRDefault="00AD6E14" w:rsidP="00AD6E14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etylsalicyl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FC8C4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6004A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5DEBD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ED9EA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ADD5E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N02BA01,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B46A1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6E14" w14:paraId="31EAE533" w14:textId="77777777" w:rsidTr="00F9663E">
        <w:trPr>
          <w:trHeight w:val="768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C3C7E" w14:textId="77777777" w:rsidR="00AD6E14" w:rsidRPr="00116778" w:rsidRDefault="00AD6E14" w:rsidP="00AD6E14">
            <w:pPr>
              <w:spacing w:after="5" w:line="239" w:lineRule="auto"/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>Agents acting on the renin-</w:t>
            </w:r>
            <w:proofErr w:type="gramStart"/>
            <w:r w:rsidRPr="00116778">
              <w:rPr>
                <w:rFonts w:ascii="Times New Roman" w:eastAsia="Times New Roman" w:hAnsi="Times New Roman" w:cs="Times New Roman"/>
                <w:lang w:val="en-GB"/>
              </w:rPr>
              <w:t>angiotensin</w:t>
            </w:r>
            <w:proofErr w:type="gramEnd"/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53F96F56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system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10D9C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3EB92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107F8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B9D52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F1FAA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C09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EA488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6E14" w14:paraId="086F1D2F" w14:textId="77777777" w:rsidTr="00F9663E">
        <w:trPr>
          <w:trHeight w:val="264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7AFAB" w14:textId="77777777" w:rsidR="00AD6E14" w:rsidRDefault="00AD6E14" w:rsidP="00AD6E14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tidiabet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AFA4D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14B3E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05952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F89CA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5CC8C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A10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4D940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6E14" w14:paraId="53955AF1" w14:textId="77777777" w:rsidTr="00F9663E">
        <w:trPr>
          <w:trHeight w:val="259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F4424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Bet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lock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gents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5F3C8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6018E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68821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12C8F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74A3C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C07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7A303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6E14" w14:paraId="3D02E374" w14:textId="77777777" w:rsidTr="00F9663E">
        <w:trPr>
          <w:trHeight w:val="259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75C2C" w14:textId="6085C914" w:rsidR="00AD6E14" w:rsidRDefault="00AD6E14" w:rsidP="00AD6E14">
            <w:pPr>
              <w:ind w:left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2 agonist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7BF8D" w14:textId="34624E70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C6D92" w14:textId="42A799DA" w:rsidR="00AD6E14" w:rsidRDefault="00AD6E14" w:rsidP="00AD6E14">
            <w:pPr>
              <w:ind w:left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462B7" w14:textId="74ADDF44" w:rsidR="00AD6E14" w:rsidRDefault="00AD6E14" w:rsidP="00AD6E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BD6CE" w14:textId="3E702234" w:rsidR="00AD6E14" w:rsidRDefault="00AD6E14" w:rsidP="00AD6E14">
            <w:pPr>
              <w:ind w:left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C6BE4" w14:textId="13CDD6B6" w:rsidR="00AD6E14" w:rsidRDefault="00AD6E14" w:rsidP="00AD6E14">
            <w:pPr>
              <w:ind w:left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03C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3AF24" w14:textId="55224930" w:rsidR="00AD6E14" w:rsidRDefault="00AD6E14" w:rsidP="00AD6E14">
            <w:pPr>
              <w:ind w:left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</w:p>
        </w:tc>
      </w:tr>
      <w:tr w:rsidR="00AD6E14" w14:paraId="47A8496F" w14:textId="77777777" w:rsidTr="00F9663E">
        <w:trPr>
          <w:trHeight w:val="264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EB9E0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Digitali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lycos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D968C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56056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D972A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CEA84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DB601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C01AA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BF525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6E14" w14:paraId="38923F8B" w14:textId="77777777" w:rsidTr="00F9663E">
        <w:trPr>
          <w:trHeight w:val="518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5FB9F" w14:textId="53FDC74C" w:rsidR="00AD6E14" w:rsidRPr="00116778" w:rsidRDefault="00AD6E14" w:rsidP="00AD6E14">
            <w:pPr>
              <w:ind w:left="5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ntimicrobial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2C380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2DCF2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2E26B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4E6AE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289CF" w14:textId="5C33005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>A07A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DB9EA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6E14" w14:paraId="7DE5B1F6" w14:textId="77777777" w:rsidTr="00F9663E">
        <w:trPr>
          <w:trHeight w:val="259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C82F3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Loop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uret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87ABE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9BC64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D1B59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F090F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B7B96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C03C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0FC23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6E14" w14:paraId="121CC29B" w14:textId="77777777" w:rsidTr="00F9663E">
        <w:trPr>
          <w:trHeight w:val="773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9361B" w14:textId="77777777" w:rsidR="00AD6E14" w:rsidRPr="00116778" w:rsidRDefault="00AD6E14" w:rsidP="00AD6E14">
            <w:pPr>
              <w:ind w:left="5"/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Non-steroid </w:t>
            </w:r>
            <w:proofErr w:type="spellStart"/>
            <w:r w:rsidRPr="00116778">
              <w:rPr>
                <w:rFonts w:ascii="Times New Roman" w:eastAsia="Times New Roman" w:hAnsi="Times New Roman" w:cs="Times New Roman"/>
                <w:lang w:val="en-GB"/>
              </w:rPr>
              <w:t>antiinflammatory</w:t>
            </w:r>
            <w:proofErr w:type="spellEnd"/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 and antirheumatic products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DA0DE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1569D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4A971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516D1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8FD55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M01A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B8290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D6E14" w14:paraId="5E06A8C4" w14:textId="77777777" w:rsidTr="00F9663E">
        <w:trPr>
          <w:trHeight w:val="259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2642F" w14:textId="77777777" w:rsidR="00AD6E14" w:rsidRDefault="00AD6E14" w:rsidP="00AD6E14">
            <w:pPr>
              <w:ind w:left="5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pplements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A61E5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A9417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0009C" w14:textId="77777777" w:rsidR="00AD6E14" w:rsidRDefault="00AD6E14" w:rsidP="00AD6E14"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43ABD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−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E24DF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A12B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97268" w14:textId="77777777" w:rsidR="00AD6E14" w:rsidRDefault="00AD6E14" w:rsidP="00AD6E14">
            <w:pPr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8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6529E0BE" w14:textId="77777777" w:rsidR="008C3D4D" w:rsidRDefault="00116778">
      <w:pPr>
        <w:spacing w:after="252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129FC958" w14:textId="77777777" w:rsidR="008C3D4D" w:rsidRDefault="00116778">
      <w:pPr>
        <w:spacing w:after="252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16FBF329" w14:textId="77777777" w:rsidR="008C3D4D" w:rsidRDefault="00116778">
      <w:pPr>
        <w:spacing w:after="0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5AAC3C97" w14:textId="77777777" w:rsidR="008C3D4D" w:rsidRPr="00116778" w:rsidRDefault="00116778">
      <w:pPr>
        <w:spacing w:after="0"/>
        <w:ind w:left="-5" w:right="196" w:hanging="10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S2. Table List of antihypertensive drugs and corresponding ATC codes used to define </w:t>
      </w:r>
      <w:proofErr w:type="gramStart"/>
      <w:r w:rsidRPr="00116778">
        <w:rPr>
          <w:rFonts w:ascii="Times New Roman" w:eastAsia="Times New Roman" w:hAnsi="Times New Roman" w:cs="Times New Roman"/>
          <w:sz w:val="24"/>
          <w:lang w:val="en-GB"/>
        </w:rPr>
        <w:t>hypertension</w:t>
      </w:r>
      <w:proofErr w:type="gramEnd"/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tbl>
      <w:tblPr>
        <w:tblStyle w:val="TableGrid"/>
        <w:tblW w:w="9624" w:type="dxa"/>
        <w:tblInd w:w="5" w:type="dxa"/>
        <w:tblCellMar>
          <w:top w:w="19" w:type="dxa"/>
          <w:left w:w="110" w:type="dxa"/>
          <w:right w:w="100" w:type="dxa"/>
        </w:tblCellMar>
        <w:tblLook w:val="04A0" w:firstRow="1" w:lastRow="0" w:firstColumn="1" w:lastColumn="0" w:noHBand="0" w:noVBand="1"/>
      </w:tblPr>
      <w:tblGrid>
        <w:gridCol w:w="4795"/>
        <w:gridCol w:w="4829"/>
      </w:tblGrid>
      <w:tr w:rsidR="008C3D4D" w14:paraId="699B3F88" w14:textId="77777777">
        <w:trPr>
          <w:trHeight w:val="39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D5EC0" w14:textId="77777777" w:rsidR="008C3D4D" w:rsidRDefault="00116778">
            <w:r>
              <w:rPr>
                <w:rFonts w:ascii="Times New Roman" w:eastAsia="Times New Roman" w:hAnsi="Times New Roman" w:cs="Times New Roman"/>
                <w:b/>
              </w:rPr>
              <w:t xml:space="preserve">A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8A2D2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a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drug </w:t>
            </w:r>
          </w:p>
        </w:tc>
      </w:tr>
      <w:tr w:rsidR="008C3D4D" w14:paraId="621704C2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13E2B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2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AB177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Antiadrenerg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gent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ntrall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t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14:paraId="3D3EF95D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E814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2B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29C32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Antiadrenerg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gents, gangli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lock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14:paraId="48079AD4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13E67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lastRenderedPageBreak/>
              <w:t xml:space="preserve">C02C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3B22F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Antiadrenerg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gent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eripherall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t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14:paraId="753DA668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B841D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2D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84938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Thiazi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derivatives </w:t>
            </w:r>
          </w:p>
        </w:tc>
      </w:tr>
      <w:tr w:rsidR="008C3D4D" w14:paraId="02293567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5E568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2DB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EA9EA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Hydrazynophthalaz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derivatives </w:t>
            </w:r>
          </w:p>
        </w:tc>
      </w:tr>
      <w:tr w:rsidR="008C3D4D" w14:paraId="16FDD243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2572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2DD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66FDA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Nitroferricyanid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derivatives </w:t>
            </w:r>
          </w:p>
        </w:tc>
      </w:tr>
      <w:tr w:rsidR="008C3D4D" w14:paraId="1A7E634C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81EE5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2DG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606C3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Guanid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derivatives </w:t>
            </w:r>
          </w:p>
        </w:tc>
      </w:tr>
      <w:tr w:rsidR="008C3D4D" w:rsidRPr="0068569F" w14:paraId="56959691" w14:textId="77777777">
        <w:trPr>
          <w:trHeight w:val="39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42935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2L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DC4DA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Antihypertensives and diuretics in combination </w:t>
            </w:r>
          </w:p>
        </w:tc>
      </w:tr>
      <w:tr w:rsidR="008C3D4D" w14:paraId="00F3C382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E1B6E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A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F343C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Thiaz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:rsidRPr="0068569F" w14:paraId="6B2D2E93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0004F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AB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8A55F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Thiazides and potassium in combination </w:t>
            </w:r>
          </w:p>
        </w:tc>
      </w:tr>
      <w:tr w:rsidR="008C3D4D" w14:paraId="06F53137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0A5C7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B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49E2E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Sulfonam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:rsidRPr="0068569F" w14:paraId="671D0C9F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DD10B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BB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9401B" w14:textId="77777777" w:rsidR="008C3D4D" w:rsidRPr="00116778" w:rsidRDefault="00116778">
            <w:pPr>
              <w:rPr>
                <w:lang w:val="en-GB"/>
              </w:rPr>
            </w:pPr>
            <w:proofErr w:type="spellStart"/>
            <w:r w:rsidRPr="00116778">
              <w:rPr>
                <w:rFonts w:ascii="Times New Roman" w:eastAsia="Times New Roman" w:hAnsi="Times New Roman" w:cs="Times New Roman"/>
                <w:lang w:val="en-GB"/>
              </w:rPr>
              <w:t>Sulfonamides</w:t>
            </w:r>
            <w:proofErr w:type="spellEnd"/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 and potassium in combination </w:t>
            </w:r>
          </w:p>
        </w:tc>
      </w:tr>
      <w:tr w:rsidR="008C3D4D" w14:paraId="216A041F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A0E2B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C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E82BA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Loop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uret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14:paraId="2E6DE1DF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CD7F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D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66CF0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Aldoster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tagonists </w:t>
            </w:r>
          </w:p>
        </w:tc>
      </w:tr>
      <w:tr w:rsidR="008C3D4D" w14:paraId="6103F83D" w14:textId="77777777">
        <w:trPr>
          <w:trHeight w:val="39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EE1B5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DB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5C85A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ar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gents </w:t>
            </w:r>
          </w:p>
        </w:tc>
      </w:tr>
      <w:tr w:rsidR="008C3D4D" w:rsidRPr="0068569F" w14:paraId="7BFCEB51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72A4D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E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ECCA0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Low-ceiling diuretics and potassium sparing agents </w:t>
            </w:r>
          </w:p>
        </w:tc>
      </w:tr>
      <w:tr w:rsidR="008C3D4D" w:rsidRPr="0068569F" w14:paraId="6DB076DA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C706C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EB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1AB97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High-ceiling diuretics and potassium sparing agents </w:t>
            </w:r>
          </w:p>
        </w:tc>
      </w:tr>
      <w:tr w:rsidR="008C3D4D" w14:paraId="7ACE7DA8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C6F7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X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D4C8D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uret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14:paraId="065F5A0D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79E53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7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1BF94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>Bet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lock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14:paraId="4A332BD1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E4A91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7B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F45BD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>Bet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lock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iaz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:rsidRPr="0068569F" w14:paraId="775F7F3F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4C7B2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7C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DB82E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Beta-blockers and other diuretics </w:t>
            </w:r>
          </w:p>
        </w:tc>
      </w:tr>
      <w:tr w:rsidR="008C3D4D" w:rsidRPr="008B2CC7" w14:paraId="092DC52B" w14:textId="77777777">
        <w:trPr>
          <w:trHeight w:val="39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1791E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7D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036A9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Beta-blockers, </w:t>
            </w:r>
            <w:proofErr w:type="gramStart"/>
            <w:r w:rsidRPr="00116778">
              <w:rPr>
                <w:rFonts w:ascii="Times New Roman" w:eastAsia="Times New Roman" w:hAnsi="Times New Roman" w:cs="Times New Roman"/>
                <w:lang w:val="en-GB"/>
              </w:rPr>
              <w:t>thiazides</w:t>
            </w:r>
            <w:proofErr w:type="gramEnd"/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 and other diuretics </w:t>
            </w:r>
          </w:p>
        </w:tc>
      </w:tr>
      <w:tr w:rsidR="008C3D4D" w:rsidRPr="0068569F" w14:paraId="1227B35A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1B8F2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7FB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E9D7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Beta-blockers and calcium antagonists </w:t>
            </w:r>
          </w:p>
        </w:tc>
      </w:tr>
      <w:tr w:rsidR="008C3D4D" w:rsidRPr="0068569F" w14:paraId="3B07D498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839CC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7FX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E0020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Beta-blockers and other combinations </w:t>
            </w:r>
          </w:p>
        </w:tc>
      </w:tr>
      <w:tr w:rsidR="008C3D4D" w:rsidRPr="0068569F" w14:paraId="062E7E78" w14:textId="77777777">
        <w:trPr>
          <w:trHeight w:val="768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3A68F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8C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97F8A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Selective calcium antagonists primarily with vascular effect </w:t>
            </w:r>
          </w:p>
        </w:tc>
      </w:tr>
      <w:tr w:rsidR="008C3D4D" w:rsidRPr="0068569F" w14:paraId="5AD20205" w14:textId="77777777">
        <w:trPr>
          <w:trHeight w:val="768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670F3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8D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7EC53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Selective calcium antagonists with direct cardiac effect  </w:t>
            </w:r>
          </w:p>
        </w:tc>
      </w:tr>
      <w:tr w:rsidR="008C3D4D" w14:paraId="5A832ED0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459CD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8E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5DB19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ec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lcium antagonists </w:t>
            </w:r>
          </w:p>
        </w:tc>
      </w:tr>
      <w:tr w:rsidR="008C3D4D" w14:paraId="38DE35F1" w14:textId="77777777">
        <w:trPr>
          <w:trHeight w:val="39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7CE81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8G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A2F1D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alcium antagonists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uret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14:paraId="1F6F0CB5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82030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9A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7AFC5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Angiotens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nvert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zy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hibitors </w:t>
            </w:r>
          </w:p>
        </w:tc>
      </w:tr>
      <w:tr w:rsidR="008C3D4D" w:rsidRPr="0068569F" w14:paraId="2EA00296" w14:textId="77777777">
        <w:trPr>
          <w:trHeight w:val="773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74437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9B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097E6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Angiotensin converting enzyme inhibitors and diuretics </w:t>
            </w:r>
          </w:p>
        </w:tc>
      </w:tr>
      <w:tr w:rsidR="008C3D4D" w:rsidRPr="0068569F" w14:paraId="3C713C45" w14:textId="77777777">
        <w:trPr>
          <w:trHeight w:val="768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00F86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lastRenderedPageBreak/>
              <w:t xml:space="preserve">C09BB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07479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Angiotensin converting enzyme inhibitors and calcium antagonists </w:t>
            </w:r>
          </w:p>
        </w:tc>
      </w:tr>
      <w:tr w:rsidR="008C3D4D" w14:paraId="7DEBB186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1F5B6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9C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C2E5F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Angiotens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I antagonists  </w:t>
            </w:r>
          </w:p>
        </w:tc>
      </w:tr>
      <w:tr w:rsidR="008C3D4D" w:rsidRPr="0068569F" w14:paraId="0CE460C5" w14:textId="77777777">
        <w:trPr>
          <w:trHeight w:val="389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658AA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9DA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45CAE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Angiotensin II antagonists and diuretics </w:t>
            </w:r>
          </w:p>
        </w:tc>
      </w:tr>
    </w:tbl>
    <w:p w14:paraId="30612C13" w14:textId="77777777" w:rsidR="008C3D4D" w:rsidRPr="00116778" w:rsidRDefault="00116778">
      <w:pPr>
        <w:spacing w:after="0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1AE4ABD2" w14:textId="77777777" w:rsidR="008C3D4D" w:rsidRPr="00116778" w:rsidRDefault="00116778">
      <w:pPr>
        <w:spacing w:after="16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51A065BD" w14:textId="77777777" w:rsidR="008C3D4D" w:rsidRPr="00116778" w:rsidRDefault="00116778">
      <w:pPr>
        <w:spacing w:after="16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116BE452" w14:textId="77777777" w:rsidR="008C3D4D" w:rsidRPr="00116778" w:rsidRDefault="00116778">
      <w:pPr>
        <w:spacing w:after="16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7322DD66" w14:textId="77777777" w:rsidR="008C3D4D" w:rsidRPr="00116778" w:rsidRDefault="00116778">
      <w:pPr>
        <w:spacing w:after="16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1B949A6D" w14:textId="77777777" w:rsidR="008C3D4D" w:rsidRPr="00116778" w:rsidRDefault="00116778">
      <w:pPr>
        <w:spacing w:after="16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2EF5118E" w14:textId="77777777" w:rsidR="008C3D4D" w:rsidRPr="00116778" w:rsidRDefault="00116778">
      <w:pPr>
        <w:spacing w:after="16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0AAF32C8" w14:textId="77777777" w:rsidR="008C3D4D" w:rsidRPr="00116778" w:rsidRDefault="00116778">
      <w:pPr>
        <w:spacing w:after="0"/>
        <w:ind w:left="-5" w:right="196" w:hanging="10"/>
        <w:rPr>
          <w:lang w:val="en-GB"/>
        </w:rPr>
      </w:pPr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S3. Table List of drugs and corresponding Anatomical Therapeutic Chemical System (ATC) codes used for identifying </w:t>
      </w:r>
      <w:proofErr w:type="gramStart"/>
      <w:r w:rsidRPr="00116778">
        <w:rPr>
          <w:rFonts w:ascii="Times New Roman" w:eastAsia="Times New Roman" w:hAnsi="Times New Roman" w:cs="Times New Roman"/>
          <w:sz w:val="24"/>
          <w:lang w:val="en-GB"/>
        </w:rPr>
        <w:t>diuretics</w:t>
      </w:r>
      <w:proofErr w:type="gramEnd"/>
      <w:r w:rsidRPr="00116778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tbl>
      <w:tblPr>
        <w:tblStyle w:val="TableGrid"/>
        <w:tblW w:w="9624" w:type="dxa"/>
        <w:tblInd w:w="5" w:type="dxa"/>
        <w:tblCellMar>
          <w:top w:w="19" w:type="dxa"/>
          <w:left w:w="110" w:type="dxa"/>
          <w:right w:w="86" w:type="dxa"/>
        </w:tblCellMar>
        <w:tblLook w:val="04A0" w:firstRow="1" w:lastRow="0" w:firstColumn="1" w:lastColumn="0" w:noHBand="0" w:noVBand="1"/>
      </w:tblPr>
      <w:tblGrid>
        <w:gridCol w:w="4810"/>
        <w:gridCol w:w="4814"/>
      </w:tblGrid>
      <w:tr w:rsidR="008C3D4D" w14:paraId="7FB650E8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BCCFD" w14:textId="77777777" w:rsidR="008C3D4D" w:rsidRDefault="00116778">
            <w:r>
              <w:rPr>
                <w:rFonts w:ascii="Times New Roman" w:eastAsia="Times New Roman" w:hAnsi="Times New Roman" w:cs="Times New Roman"/>
                <w:b/>
              </w:rPr>
              <w:t xml:space="preserve">A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3F7CD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a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drug </w:t>
            </w:r>
          </w:p>
        </w:tc>
      </w:tr>
      <w:tr w:rsidR="008C3D4D" w14:paraId="586807A3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AC188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AA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F2B97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Thiaz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:rsidRPr="0068569F" w14:paraId="4F274B36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9D281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AB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D73FB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Thiazides and potassium in combination </w:t>
            </w:r>
          </w:p>
        </w:tc>
      </w:tr>
      <w:tr w:rsidR="008C3D4D" w14:paraId="2415AF4C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D272B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BA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45A37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Sulfonam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:rsidRPr="0068569F" w14:paraId="30D55500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2BCBD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BB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F9F76" w14:textId="77777777" w:rsidR="008C3D4D" w:rsidRPr="00116778" w:rsidRDefault="00116778">
            <w:pPr>
              <w:rPr>
                <w:lang w:val="en-GB"/>
              </w:rPr>
            </w:pPr>
            <w:proofErr w:type="spellStart"/>
            <w:r w:rsidRPr="00116778">
              <w:rPr>
                <w:rFonts w:ascii="Times New Roman" w:eastAsia="Times New Roman" w:hAnsi="Times New Roman" w:cs="Times New Roman"/>
                <w:lang w:val="en-GB"/>
              </w:rPr>
              <w:t>Sulfonamides</w:t>
            </w:r>
            <w:proofErr w:type="spellEnd"/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 and potassium in combination </w:t>
            </w:r>
          </w:p>
        </w:tc>
      </w:tr>
      <w:tr w:rsidR="008C3D4D" w14:paraId="56E9612C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AA078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CA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AC94E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Loop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uret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C3D4D" w:rsidRPr="0068569F" w14:paraId="7417CF69" w14:textId="77777777">
        <w:trPr>
          <w:trHeight w:val="394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1A96E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CB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DAFA3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Loop diuretics and potassium in combination </w:t>
            </w:r>
          </w:p>
        </w:tc>
      </w:tr>
      <w:tr w:rsidR="008C3D4D" w14:paraId="4A34F115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CEF1F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DA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E5B64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Aldoster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tagonists </w:t>
            </w:r>
          </w:p>
        </w:tc>
      </w:tr>
      <w:tr w:rsidR="008C3D4D" w14:paraId="0F161DAF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17FBA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DB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DFF3F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ar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gents </w:t>
            </w:r>
          </w:p>
        </w:tc>
      </w:tr>
      <w:tr w:rsidR="008C3D4D" w:rsidRPr="0068569F" w14:paraId="18B11BE6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D778C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EA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01FD0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Low-ceiling diuretics and potassium sparing agents </w:t>
            </w:r>
          </w:p>
        </w:tc>
      </w:tr>
      <w:tr w:rsidR="008C3D4D" w:rsidRPr="0068569F" w14:paraId="2C07052C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7F5E8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EB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1BDB1" w14:textId="77777777" w:rsidR="008C3D4D" w:rsidRPr="00116778" w:rsidRDefault="00116778">
            <w:pPr>
              <w:rPr>
                <w:lang w:val="en-GB"/>
              </w:rPr>
            </w:pPr>
            <w:r w:rsidRPr="00116778">
              <w:rPr>
                <w:rFonts w:ascii="Times New Roman" w:eastAsia="Times New Roman" w:hAnsi="Times New Roman" w:cs="Times New Roman"/>
                <w:lang w:val="en-GB"/>
              </w:rPr>
              <w:t xml:space="preserve">High-ceiling diuretics and potassium sparing agents </w:t>
            </w:r>
          </w:p>
        </w:tc>
      </w:tr>
      <w:tr w:rsidR="008C3D4D" w14:paraId="3B53EE8F" w14:textId="77777777">
        <w:trPr>
          <w:trHeight w:val="38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E229B" w14:textId="77777777" w:rsidR="008C3D4D" w:rsidRDefault="00116778">
            <w:r>
              <w:rPr>
                <w:rFonts w:ascii="Times New Roman" w:eastAsia="Times New Roman" w:hAnsi="Times New Roman" w:cs="Times New Roman"/>
              </w:rPr>
              <w:t xml:space="preserve">C03X 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261EF" w14:textId="77777777" w:rsidR="008C3D4D" w:rsidRDefault="00116778"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uretic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1DF3AA89" w14:textId="77777777" w:rsidR="008C3D4D" w:rsidRDefault="00116778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7E2014B" w14:textId="77777777" w:rsidR="008C3D4D" w:rsidRDefault="00116778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4586494" w14:textId="4B4A4448" w:rsidR="001E514B" w:rsidRDefault="00116778">
      <w:pPr>
        <w:spacing w:after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B2A64F4" w14:textId="77777777" w:rsidR="001E514B" w:rsidRDefault="001E514B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1C2ED266" w14:textId="5AE7249F" w:rsidR="008C3D4D" w:rsidRPr="001E514B" w:rsidRDefault="001E514B">
      <w:pPr>
        <w:spacing w:after="0"/>
        <w:rPr>
          <w:lang w:val="en-US"/>
        </w:rPr>
      </w:pPr>
      <w:r w:rsidRPr="001E514B">
        <w:rPr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19D15712" wp14:editId="151224FF">
            <wp:simplePos x="0" y="0"/>
            <wp:positionH relativeFrom="margin">
              <wp:align>center</wp:align>
            </wp:positionH>
            <wp:positionV relativeFrom="paragraph">
              <wp:posOffset>315595</wp:posOffset>
            </wp:positionV>
            <wp:extent cx="3859530" cy="7450455"/>
            <wp:effectExtent l="0" t="0" r="0" b="17145"/>
            <wp:wrapTopAndBottom/>
            <wp:docPr id="1044623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anchor>
        </w:drawing>
      </w:r>
      <w:r w:rsidRPr="001E514B">
        <w:rPr>
          <w:lang w:val="en-US"/>
        </w:rPr>
        <w:t xml:space="preserve">S4. Population </w:t>
      </w:r>
      <w:r>
        <w:rPr>
          <w:lang w:val="en-US"/>
        </w:rPr>
        <w:t>f</w:t>
      </w:r>
      <w:r w:rsidRPr="001E514B">
        <w:rPr>
          <w:lang w:val="en-US"/>
        </w:rPr>
        <w:t>low-chart</w:t>
      </w:r>
    </w:p>
    <w:p w14:paraId="03FE0535" w14:textId="52FB9DBB" w:rsidR="001E514B" w:rsidRDefault="001E514B">
      <w:pPr>
        <w:spacing w:after="0"/>
      </w:pPr>
    </w:p>
    <w:p w14:paraId="0D9958DF" w14:textId="27600BDD" w:rsidR="008C3D4D" w:rsidRDefault="00116778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EF30BFF" w14:textId="77777777" w:rsidR="008C3D4D" w:rsidRDefault="00116778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8E9B49B" w14:textId="55FAE9B0" w:rsidR="00116778" w:rsidRPr="00266AD7" w:rsidRDefault="00116778" w:rsidP="00266AD7">
      <w:pPr>
        <w:spacing w:after="0"/>
        <w:sectPr w:rsidR="00116778" w:rsidRPr="00266AD7" w:rsidSect="00116778">
          <w:headerReference w:type="default" r:id="rId11"/>
          <w:footerReference w:type="default" r:id="rId12"/>
          <w:pgSz w:w="11906" w:h="16838"/>
          <w:pgMar w:top="1713" w:right="729" w:bottom="1719" w:left="1142" w:header="708" w:footer="708" w:gutter="0"/>
          <w:cols w:space="708"/>
          <w:docGrid w:linePitch="299"/>
        </w:sect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5051353A" w14:textId="7D6F31E4" w:rsidR="00075DDF" w:rsidRDefault="00296B00" w:rsidP="00075DDF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3F670C1" wp14:editId="609E93C0">
            <wp:simplePos x="0" y="0"/>
            <wp:positionH relativeFrom="margin">
              <wp:align>center</wp:align>
            </wp:positionH>
            <wp:positionV relativeFrom="paragraph">
              <wp:posOffset>311420</wp:posOffset>
            </wp:positionV>
            <wp:extent cx="2936235" cy="3666653"/>
            <wp:effectExtent l="0" t="0" r="0" b="0"/>
            <wp:wrapTopAndBottom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6235" cy="36666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75DDF" w:rsidRPr="00923C7D">
        <w:rPr>
          <w:lang w:val="en-US"/>
        </w:rPr>
        <w:t>S</w:t>
      </w:r>
      <w:r w:rsidR="00C92006">
        <w:rPr>
          <w:lang w:val="en-US"/>
        </w:rPr>
        <w:t>5</w:t>
      </w:r>
      <w:r w:rsidR="00075DDF" w:rsidRPr="00923C7D">
        <w:rPr>
          <w:lang w:val="en-US"/>
        </w:rPr>
        <w:t xml:space="preserve">. </w:t>
      </w:r>
      <w:r w:rsidR="00923C7D" w:rsidRPr="00923C7D">
        <w:rPr>
          <w:lang w:val="en-US"/>
        </w:rPr>
        <w:t>Boxplot o</w:t>
      </w:r>
      <w:r w:rsidR="00923C7D">
        <w:rPr>
          <w:lang w:val="en-US"/>
        </w:rPr>
        <w:t xml:space="preserve">f </w:t>
      </w:r>
      <w:r w:rsidR="00923C7D">
        <w:rPr>
          <w:rFonts w:ascii="Times New Roman" w:eastAsia="Times New Roman" w:hAnsi="Times New Roman" w:cs="Times New Roman"/>
          <w:sz w:val="24"/>
          <w:szCs w:val="24"/>
          <w:lang w:val="en-US"/>
        </w:rPr>
        <w:t>the plasma potassium groups taken within 1-7 days after surgery</w:t>
      </w:r>
    </w:p>
    <w:p w14:paraId="361650ED" w14:textId="6510B274" w:rsidR="00417A62" w:rsidRDefault="00296B00" w:rsidP="00075DDF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39751727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plasma potassium concentrations for preoperative potassium</w:t>
      </w:r>
      <w:r w:rsidR="00A95E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postoperative potassium</w:t>
      </w:r>
      <w:r w:rsidR="00A95E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2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and finally the average of all potassium samples taken within 1-7 days after surgery</w:t>
      </w:r>
      <w:bookmarkEnd w:id="0"/>
      <w:r w:rsidR="00A95E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3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4C9AF21E" w14:textId="77777777" w:rsidR="00417A62" w:rsidRDefault="00417A6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2A10E43D" w14:textId="56E50210" w:rsidR="00923C7D" w:rsidRDefault="00417A62" w:rsidP="00417A62">
      <w:pPr>
        <w:rPr>
          <w:lang w:val="en-US"/>
        </w:rPr>
      </w:pPr>
      <w:r>
        <w:rPr>
          <w:lang w:val="en-US"/>
        </w:rPr>
        <w:lastRenderedPageBreak/>
        <w:t>S</w:t>
      </w:r>
      <w:r w:rsidR="00C92006">
        <w:rPr>
          <w:lang w:val="en-US"/>
        </w:rPr>
        <w:t>6.</w:t>
      </w:r>
      <w:r>
        <w:rPr>
          <w:lang w:val="en-US"/>
        </w:rPr>
        <w:t xml:space="preserve"> Histogram of the time from open heart surgery to the first potassium measurement.</w:t>
      </w:r>
    </w:p>
    <w:p w14:paraId="08AA97DD" w14:textId="305CCEEF" w:rsidR="00741CFB" w:rsidRPr="00923C7D" w:rsidRDefault="00741CFB" w:rsidP="00417A62">
      <w:pPr>
        <w:rPr>
          <w:lang w:val="en-US"/>
        </w:rPr>
      </w:pPr>
      <w:r>
        <w:rPr>
          <w:noProof/>
        </w:rPr>
        <w:drawing>
          <wp:inline distT="0" distB="0" distL="0" distR="0" wp14:anchorId="737B646A" wp14:editId="60D095FC">
            <wp:extent cx="5506085" cy="3573145"/>
            <wp:effectExtent l="0" t="0" r="0" b="825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06085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C5C4D" w14:textId="77777777" w:rsidR="007E6E0B" w:rsidRDefault="007E6E0B">
      <w:pPr>
        <w:rPr>
          <w:rFonts w:ascii="Times New Roman" w:eastAsia="Times New Roman" w:hAnsi="Times New Roman" w:cs="Times New Roman"/>
          <w:sz w:val="24"/>
          <w:lang w:val="en-GB"/>
        </w:rPr>
      </w:pPr>
    </w:p>
    <w:p w14:paraId="3632A242" w14:textId="77777777" w:rsidR="00DF2779" w:rsidRDefault="00DF2779">
      <w:pPr>
        <w:rPr>
          <w:rFonts w:ascii="Times New Roman" w:eastAsia="Times New Roman" w:hAnsi="Times New Roman" w:cs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sz w:val="24"/>
          <w:lang w:val="en-GB"/>
        </w:rPr>
        <w:br w:type="page"/>
      </w:r>
    </w:p>
    <w:p w14:paraId="5809C82B" w14:textId="26471AD7" w:rsidR="007E6E0B" w:rsidRDefault="00200263">
      <w:pPr>
        <w:rPr>
          <w:rFonts w:ascii="Times New Roman" w:eastAsia="Times New Roman" w:hAnsi="Times New Roman" w:cs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sz w:val="24"/>
          <w:lang w:val="en-GB"/>
        </w:rPr>
        <w:lastRenderedPageBreak/>
        <w:t>S</w:t>
      </w:r>
      <w:r w:rsidR="00C92006">
        <w:rPr>
          <w:rFonts w:ascii="Times New Roman" w:eastAsia="Times New Roman" w:hAnsi="Times New Roman" w:cs="Times New Roman"/>
          <w:sz w:val="24"/>
          <w:lang w:val="en-GB"/>
        </w:rPr>
        <w:t>7.</w:t>
      </w:r>
      <w:r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B565E1">
        <w:rPr>
          <w:rFonts w:ascii="Times New Roman" w:eastAsia="Times New Roman" w:hAnsi="Times New Roman" w:cs="Times New Roman"/>
          <w:sz w:val="24"/>
          <w:lang w:val="en-GB"/>
        </w:rPr>
        <w:t xml:space="preserve">Table of sensitivity analyses 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676"/>
        <w:gridCol w:w="1558"/>
        <w:gridCol w:w="1086"/>
        <w:gridCol w:w="663"/>
        <w:gridCol w:w="1391"/>
        <w:gridCol w:w="1066"/>
      </w:tblGrid>
      <w:tr w:rsidR="00D57B5D" w:rsidRPr="00D57B5D" w14:paraId="7BE87A13" w14:textId="77777777" w:rsidTr="00D57B5D">
        <w:trPr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6704B05" w14:textId="77777777" w:rsidR="00D57B5D" w:rsidRPr="008A4D3E" w:rsidRDefault="00D57B5D" w:rsidP="00D57B5D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8A4D3E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CFADBE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57B5D">
              <w:rPr>
                <w:rFonts w:eastAsia="Times New Roman"/>
                <w:b/>
                <w:bCs/>
              </w:rPr>
              <w:t>Univariable model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ED2112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57B5D">
              <w:rPr>
                <w:rFonts w:eastAsia="Times New Roman"/>
                <w:b/>
                <w:bCs/>
              </w:rPr>
              <w:t>Multivariable model</w:t>
            </w:r>
          </w:p>
        </w:tc>
      </w:tr>
      <w:tr w:rsidR="00D57B5D" w:rsidRPr="00D57B5D" w14:paraId="67A25329" w14:textId="77777777" w:rsidTr="00017D06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0A02F9A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C4EF4C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57B5D">
              <w:rPr>
                <w:rFonts w:eastAsia="Times New Roman"/>
                <w:b/>
                <w:bCs/>
              </w:rPr>
              <w:t>H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C12056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57B5D">
              <w:rPr>
                <w:rFonts w:eastAsia="Times New Roman"/>
                <w:b/>
                <w:bCs/>
              </w:rPr>
              <w:t>95% 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A65613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57B5D">
              <w:rPr>
                <w:rFonts w:eastAsia="Times New Roman"/>
                <w:b/>
                <w:bCs/>
              </w:rPr>
              <w:t>p-</w:t>
            </w:r>
            <w:proofErr w:type="spellStart"/>
            <w:r w:rsidRPr="00D57B5D">
              <w:rPr>
                <w:rFonts w:eastAsia="Times New Roman"/>
                <w:b/>
                <w:bCs/>
              </w:rPr>
              <w:t>value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E4E271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57B5D">
              <w:rPr>
                <w:rFonts w:eastAsia="Times New Roman"/>
                <w:b/>
                <w:bCs/>
              </w:rPr>
              <w:t>H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73E36C1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57B5D">
              <w:rPr>
                <w:rFonts w:eastAsia="Times New Roman"/>
                <w:b/>
                <w:bCs/>
              </w:rPr>
              <w:t>95% 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8C77A0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D57B5D">
              <w:rPr>
                <w:rFonts w:eastAsia="Times New Roman"/>
                <w:b/>
                <w:bCs/>
              </w:rPr>
              <w:t>p-</w:t>
            </w:r>
            <w:proofErr w:type="spellStart"/>
            <w:r w:rsidRPr="00D57B5D">
              <w:rPr>
                <w:rFonts w:eastAsia="Times New Roman"/>
                <w:b/>
                <w:bCs/>
              </w:rPr>
              <w:t>value</w:t>
            </w:r>
            <w:proofErr w:type="spellEnd"/>
          </w:p>
        </w:tc>
      </w:tr>
      <w:tr w:rsidR="00D57B5D" w:rsidRPr="0068569F" w14:paraId="67353B2E" w14:textId="77777777" w:rsidTr="00017D06">
        <w:trPr>
          <w:trHeight w:val="290"/>
        </w:trPr>
        <w:tc>
          <w:tcPr>
            <w:tcW w:w="92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95D3132" w14:textId="77777777" w:rsidR="00D57B5D" w:rsidRPr="00D57B5D" w:rsidRDefault="00D57B5D" w:rsidP="00D57B5D">
            <w:pPr>
              <w:spacing w:after="0" w:line="240" w:lineRule="auto"/>
              <w:rPr>
                <w:rFonts w:eastAsia="Times New Roman"/>
                <w:b/>
                <w:bCs/>
                <w:u w:val="single"/>
                <w:lang w:val="en-US"/>
              </w:rPr>
            </w:pPr>
            <w:r w:rsidRPr="00D57B5D">
              <w:rPr>
                <w:rFonts w:eastAsia="Times New Roman"/>
                <w:b/>
                <w:bCs/>
                <w:u w:val="single"/>
                <w:lang w:val="en-US"/>
              </w:rPr>
              <w:t>No acute kidney disease (N= 8356)</w:t>
            </w:r>
          </w:p>
        </w:tc>
      </w:tr>
      <w:tr w:rsidR="00D57B5D" w:rsidRPr="00D57B5D" w14:paraId="4E141D0F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42C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3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C74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7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78A4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25;2.48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FF2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685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3669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7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0E11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22;2.23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9DA9" w14:textId="6DA32992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55</w:t>
            </w:r>
          </w:p>
        </w:tc>
      </w:tr>
      <w:tr w:rsidR="00D57B5D" w:rsidRPr="00D57B5D" w14:paraId="0A7BDE3D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98EB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5-3.9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72B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E6B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56;1.43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EDA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644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B3B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8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9A4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51;1.30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55D0" w14:textId="53FE4DCC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39</w:t>
            </w:r>
          </w:p>
        </w:tc>
      </w:tr>
      <w:tr w:rsidR="00D57B5D" w:rsidRPr="00D57B5D" w14:paraId="2A000D83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7D3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4.0-4.6 mmol/L</w:t>
            </w:r>
          </w:p>
        </w:tc>
        <w:tc>
          <w:tcPr>
            <w:tcW w:w="64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468AB" w14:textId="77777777" w:rsidR="00D57B5D" w:rsidRPr="00D57B5D" w:rsidRDefault="00D57B5D" w:rsidP="00D57B5D">
            <w:pPr>
              <w:spacing w:after="0" w:line="240" w:lineRule="auto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Reference </w:t>
            </w:r>
          </w:p>
        </w:tc>
      </w:tr>
      <w:tr w:rsidR="00D57B5D" w:rsidRPr="00D57B5D" w14:paraId="385FC081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2691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4.7.5.0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7731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8FE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99;1.89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847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58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7FE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4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DE1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05;2.01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DBCC" w14:textId="7BA50106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2</w:t>
            </w:r>
            <w:r w:rsidR="009C7E45">
              <w:rPr>
                <w:rFonts w:eastAsia="Times New Roman"/>
              </w:rPr>
              <w:t>6</w:t>
            </w:r>
          </w:p>
        </w:tc>
      </w:tr>
      <w:tr w:rsidR="00D57B5D" w:rsidRPr="00D57B5D" w14:paraId="4BA38F83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F2D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5.1-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70F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9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147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26;3.01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BCC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02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EF11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9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31D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27;3.0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2C8B" w14:textId="04254DBA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026</w:t>
            </w:r>
          </w:p>
        </w:tc>
      </w:tr>
      <w:tr w:rsidR="00D57B5D" w:rsidRPr="00D57B5D" w14:paraId="1943B2EE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653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gt;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B38B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96B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58;6.66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CAC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0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3E3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5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B34B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71;7.3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27D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</w:tr>
      <w:tr w:rsidR="00D57B5D" w:rsidRPr="008B2CC7" w14:paraId="49520627" w14:textId="77777777" w:rsidTr="00017D06">
        <w:trPr>
          <w:trHeight w:val="290"/>
        </w:trPr>
        <w:tc>
          <w:tcPr>
            <w:tcW w:w="92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5340FE1" w14:textId="77777777" w:rsidR="00D57B5D" w:rsidRPr="00D57B5D" w:rsidRDefault="00D57B5D" w:rsidP="00D57B5D">
            <w:pPr>
              <w:spacing w:after="0" w:line="240" w:lineRule="auto"/>
              <w:rPr>
                <w:rFonts w:eastAsia="Times New Roman"/>
                <w:b/>
                <w:bCs/>
                <w:u w:val="single"/>
                <w:lang w:val="en-US"/>
              </w:rPr>
            </w:pPr>
            <w:r w:rsidRPr="00D57B5D">
              <w:rPr>
                <w:rFonts w:eastAsia="Times New Roman"/>
                <w:b/>
                <w:bCs/>
                <w:u w:val="single"/>
                <w:lang w:val="en-US"/>
              </w:rPr>
              <w:t xml:space="preserve">No </w:t>
            </w:r>
            <w:proofErr w:type="gramStart"/>
            <w:r w:rsidRPr="00D57B5D">
              <w:rPr>
                <w:rFonts w:eastAsia="Times New Roman"/>
                <w:b/>
                <w:bCs/>
                <w:u w:val="single"/>
                <w:lang w:val="en-US"/>
              </w:rPr>
              <w:t>past history</w:t>
            </w:r>
            <w:proofErr w:type="gramEnd"/>
            <w:r w:rsidRPr="00D57B5D">
              <w:rPr>
                <w:rFonts w:eastAsia="Times New Roman"/>
                <w:b/>
                <w:bCs/>
                <w:u w:val="single"/>
                <w:lang w:val="en-US"/>
              </w:rPr>
              <w:t xml:space="preserve"> of malignancy (N=9626)</w:t>
            </w:r>
          </w:p>
        </w:tc>
      </w:tr>
      <w:tr w:rsidR="00D57B5D" w:rsidRPr="00D57B5D" w14:paraId="418F5F42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D0B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3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18C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3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86B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67;2.75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424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404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5F0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7DF1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49;2.05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68EE" w14:textId="4429F2C9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</w:t>
            </w:r>
            <w:r w:rsidR="009935E3">
              <w:rPr>
                <w:rFonts w:eastAsia="Times New Roman"/>
              </w:rPr>
              <w:t>1.0</w:t>
            </w:r>
          </w:p>
        </w:tc>
      </w:tr>
      <w:tr w:rsidR="00D57B5D" w:rsidRPr="00D57B5D" w14:paraId="7F1ED3B2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36E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5-3.9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F4A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9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246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65;1.36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6CEB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747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439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8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F2D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56;1.18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1845" w14:textId="0224F80F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2</w:t>
            </w:r>
            <w:r w:rsidR="009935E3">
              <w:rPr>
                <w:rFonts w:eastAsia="Times New Roman"/>
              </w:rPr>
              <w:t>9</w:t>
            </w:r>
          </w:p>
        </w:tc>
      </w:tr>
      <w:tr w:rsidR="00D57B5D" w:rsidRPr="00D57B5D" w14:paraId="120C9593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628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4.7.5.0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A40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3E9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96;1.63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209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98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4D7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3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B29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00;1.71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FA2E" w14:textId="5F4CFFD6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49</w:t>
            </w:r>
          </w:p>
        </w:tc>
      </w:tr>
      <w:tr w:rsidR="00D57B5D" w:rsidRPr="00D57B5D" w14:paraId="163DC98F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DA3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5.1-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DB41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2.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33F1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47;2.82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6A89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0.0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D64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7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005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28;2.4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CDD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0.001</w:t>
            </w:r>
          </w:p>
        </w:tc>
      </w:tr>
      <w:tr w:rsidR="00D57B5D" w:rsidRPr="00D57B5D" w14:paraId="2C25826D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256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gt;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B71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2.9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66F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77;4.95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C0E4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0.0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C18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2.6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EB39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54;4.41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D6BA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0.001</w:t>
            </w:r>
          </w:p>
        </w:tc>
      </w:tr>
      <w:tr w:rsidR="00D57B5D" w:rsidRPr="00D57B5D" w14:paraId="1F3360FD" w14:textId="77777777" w:rsidTr="00017D06">
        <w:trPr>
          <w:trHeight w:val="290"/>
        </w:trPr>
        <w:tc>
          <w:tcPr>
            <w:tcW w:w="92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60955F5" w14:textId="77777777" w:rsidR="00D57B5D" w:rsidRPr="00D57B5D" w:rsidRDefault="00D57B5D" w:rsidP="00D57B5D">
            <w:pPr>
              <w:spacing w:after="0" w:line="240" w:lineRule="auto"/>
              <w:rPr>
                <w:rFonts w:eastAsia="Times New Roman"/>
                <w:b/>
                <w:bCs/>
                <w:u w:val="single"/>
              </w:rPr>
            </w:pPr>
            <w:r w:rsidRPr="00D57B5D">
              <w:rPr>
                <w:rFonts w:eastAsia="Times New Roman"/>
                <w:b/>
                <w:bCs/>
                <w:u w:val="single"/>
              </w:rPr>
              <w:t xml:space="preserve">CABG </w:t>
            </w:r>
            <w:proofErr w:type="spellStart"/>
            <w:r w:rsidRPr="00D57B5D">
              <w:rPr>
                <w:rFonts w:eastAsia="Times New Roman"/>
                <w:b/>
                <w:bCs/>
                <w:u w:val="single"/>
              </w:rPr>
              <w:t>only</w:t>
            </w:r>
            <w:proofErr w:type="spellEnd"/>
            <w:r w:rsidRPr="00D57B5D">
              <w:rPr>
                <w:rFonts w:eastAsia="Times New Roman"/>
                <w:b/>
                <w:bCs/>
                <w:u w:val="single"/>
              </w:rPr>
              <w:t xml:space="preserve"> (N=8768)</w:t>
            </w:r>
          </w:p>
        </w:tc>
      </w:tr>
      <w:tr w:rsidR="00D57B5D" w:rsidRPr="00D57B5D" w14:paraId="47E5A4C2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7A3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3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561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3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B73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55;3.28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DE04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52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2C0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1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C39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48;2.88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306D" w14:textId="1180F925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73</w:t>
            </w:r>
          </w:p>
        </w:tc>
      </w:tr>
      <w:tr w:rsidR="00D57B5D" w:rsidRPr="00D57B5D" w14:paraId="23AE4596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742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5-3.9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CA0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9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172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59;1.45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445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727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5E0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8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E52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53;1.31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C723" w14:textId="63340F02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42</w:t>
            </w:r>
          </w:p>
        </w:tc>
      </w:tr>
      <w:tr w:rsidR="00D57B5D" w:rsidRPr="00D57B5D" w14:paraId="085A2453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43F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4.7.5.0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191A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CC5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92;1.70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13E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149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46C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338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89;1.6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D055" w14:textId="673DD8CF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21</w:t>
            </w:r>
          </w:p>
        </w:tc>
      </w:tr>
      <w:tr w:rsidR="00D57B5D" w:rsidRPr="00D57B5D" w14:paraId="71C3A49C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36A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5.1-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8ED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2.3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B6B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61;3.28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071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0.0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905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8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4B4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29;2.6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84F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0.001</w:t>
            </w:r>
          </w:p>
        </w:tc>
      </w:tr>
      <w:tr w:rsidR="00D57B5D" w:rsidRPr="00D57B5D" w14:paraId="683CC521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ED4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gt;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B441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2.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299B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13;4.36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1339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2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4B79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6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2BAA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84;3.35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CFE7" w14:textId="624930D0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14</w:t>
            </w:r>
          </w:p>
        </w:tc>
      </w:tr>
      <w:tr w:rsidR="00D57B5D" w:rsidRPr="00D57B5D" w14:paraId="491A5294" w14:textId="77777777" w:rsidTr="00017D06">
        <w:trPr>
          <w:trHeight w:val="290"/>
        </w:trPr>
        <w:tc>
          <w:tcPr>
            <w:tcW w:w="92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E6378B2" w14:textId="77777777" w:rsidR="00D57B5D" w:rsidRPr="00D57B5D" w:rsidRDefault="00D57B5D" w:rsidP="00D57B5D">
            <w:pPr>
              <w:spacing w:after="0" w:line="240" w:lineRule="auto"/>
              <w:rPr>
                <w:rFonts w:eastAsia="Times New Roman"/>
                <w:b/>
                <w:bCs/>
                <w:u w:val="single"/>
              </w:rPr>
            </w:pPr>
            <w:proofErr w:type="spellStart"/>
            <w:r w:rsidRPr="00D57B5D">
              <w:rPr>
                <w:rFonts w:eastAsia="Times New Roman"/>
                <w:b/>
                <w:bCs/>
                <w:u w:val="single"/>
              </w:rPr>
              <w:t>Normokalemia</w:t>
            </w:r>
            <w:proofErr w:type="spellEnd"/>
            <w:r w:rsidRPr="00D57B5D">
              <w:rPr>
                <w:rFonts w:eastAsia="Times New Roman"/>
                <w:b/>
                <w:bCs/>
                <w:u w:val="single"/>
              </w:rPr>
              <w:t xml:space="preserve"> </w:t>
            </w:r>
            <w:proofErr w:type="spellStart"/>
            <w:r w:rsidRPr="00D57B5D">
              <w:rPr>
                <w:rFonts w:eastAsia="Times New Roman"/>
                <w:b/>
                <w:bCs/>
                <w:u w:val="single"/>
              </w:rPr>
              <w:t>preoperatively</w:t>
            </w:r>
            <w:proofErr w:type="spellEnd"/>
            <w:r w:rsidRPr="00D57B5D">
              <w:rPr>
                <w:rFonts w:eastAsia="Times New Roman"/>
                <w:b/>
                <w:bCs/>
                <w:u w:val="single"/>
              </w:rPr>
              <w:t xml:space="preserve"> (n=9062)</w:t>
            </w:r>
          </w:p>
        </w:tc>
      </w:tr>
      <w:tr w:rsidR="00D57B5D" w:rsidRPr="00D57B5D" w14:paraId="53A76CC8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D2C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3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F6EA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4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2CD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70;3.18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6ED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30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412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0414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55;2.60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52BA" w14:textId="0406619B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65</w:t>
            </w:r>
          </w:p>
        </w:tc>
      </w:tr>
      <w:tr w:rsidR="00D57B5D" w:rsidRPr="00D57B5D" w14:paraId="0A2EEA85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0BD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5-3.9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545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8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376B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59;1.32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C4FB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545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CB7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7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7EDB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52;1.15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5D3D" w14:textId="4486637B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</w:t>
            </w:r>
            <w:r w:rsidR="009935E3">
              <w:rPr>
                <w:rFonts w:eastAsia="Times New Roman"/>
              </w:rPr>
              <w:t>20</w:t>
            </w:r>
          </w:p>
        </w:tc>
      </w:tr>
      <w:tr w:rsidR="00D57B5D" w:rsidRPr="00D57B5D" w14:paraId="1862478B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9F5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4.7.5.0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DC0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3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9EB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98;1.72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8A9A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65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11A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3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407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01;1.78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AE09" w14:textId="5D2B0D06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4</w:t>
            </w:r>
            <w:r w:rsidR="009935E3">
              <w:rPr>
                <w:rFonts w:eastAsia="Times New Roman"/>
              </w:rPr>
              <w:t>4</w:t>
            </w:r>
          </w:p>
        </w:tc>
      </w:tr>
      <w:tr w:rsidR="00D57B5D" w:rsidRPr="00D57B5D" w14:paraId="18C8599C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62C9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5.1-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70D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2.1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CE4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54;3.09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7D3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0.0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BDD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9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C6C9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34;2.72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D32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</w:tr>
      <w:tr w:rsidR="00D57B5D" w:rsidRPr="00D57B5D" w14:paraId="5E4A70D8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725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gt;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389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3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0A4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90;5.92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824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0.0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EB1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1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5AD4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.79;5.66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3FB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</w:tr>
      <w:tr w:rsidR="00D57B5D" w:rsidRPr="0068569F" w14:paraId="41592972" w14:textId="77777777" w:rsidTr="00017D06">
        <w:trPr>
          <w:trHeight w:val="290"/>
        </w:trPr>
        <w:tc>
          <w:tcPr>
            <w:tcW w:w="92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8D7FEDC" w14:textId="77777777" w:rsidR="00D57B5D" w:rsidRPr="00D57B5D" w:rsidRDefault="00D57B5D" w:rsidP="00D57B5D">
            <w:pPr>
              <w:spacing w:after="0" w:line="240" w:lineRule="auto"/>
              <w:rPr>
                <w:rFonts w:eastAsia="Times New Roman"/>
                <w:b/>
                <w:bCs/>
                <w:u w:val="single"/>
                <w:lang w:val="en-US"/>
              </w:rPr>
            </w:pPr>
            <w:r w:rsidRPr="00D57B5D">
              <w:rPr>
                <w:rFonts w:eastAsia="Times New Roman"/>
                <w:b/>
                <w:bCs/>
                <w:u w:val="single"/>
                <w:lang w:val="en-US"/>
              </w:rPr>
              <w:t>Last available potassium measurement within 1-7 days postoperatively</w:t>
            </w:r>
          </w:p>
        </w:tc>
      </w:tr>
      <w:tr w:rsidR="00D57B5D" w:rsidRPr="00D57B5D" w14:paraId="0BDA668E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C6F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3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CA2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3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FA4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95;2.02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B4F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887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D687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.0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CE9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69;1.49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2124" w14:textId="6CB7E644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9</w:t>
            </w:r>
            <w:r w:rsidR="009935E3">
              <w:rPr>
                <w:rFonts w:eastAsia="Times New Roman"/>
              </w:rPr>
              <w:t>3</w:t>
            </w:r>
          </w:p>
        </w:tc>
      </w:tr>
      <w:tr w:rsidR="00D57B5D" w:rsidRPr="00D57B5D" w14:paraId="75067E2E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0E7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5-3.9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732D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429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49;0.85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778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 xml:space="preserve">  0.0016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B75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0.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EA1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0.46;0.80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F5E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</w:tr>
      <w:tr w:rsidR="00D57B5D" w:rsidRPr="00D57B5D" w14:paraId="264A5B6A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98E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4.7.5.0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C3C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2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1AB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2.42;4.30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9B66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6575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3.1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0554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2.39;4.27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60D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</w:tr>
      <w:tr w:rsidR="00D57B5D" w:rsidRPr="00D57B5D" w14:paraId="37DCBA5E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C668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5.1-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2F8B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8.4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9DF9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6.02;11.80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0EF4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9B02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6.1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699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4.37;8.65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220A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</w:tr>
      <w:tr w:rsidR="00D57B5D" w:rsidRPr="00D57B5D" w14:paraId="714624B3" w14:textId="77777777" w:rsidTr="00D57B5D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6EB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gt;5.5 mmol/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D9D3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9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179F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12.02;31.25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E96E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036A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12.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ED6C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[7.51;20.13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2200" w14:textId="77777777" w:rsidR="00D57B5D" w:rsidRPr="00D57B5D" w:rsidRDefault="00D57B5D" w:rsidP="00D57B5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57B5D">
              <w:rPr>
                <w:rFonts w:eastAsia="Times New Roman"/>
              </w:rPr>
              <w:t>&lt; 0.001</w:t>
            </w:r>
          </w:p>
        </w:tc>
      </w:tr>
    </w:tbl>
    <w:p w14:paraId="1B570A8B" w14:textId="256245FE" w:rsidR="008C3D4D" w:rsidRDefault="008C3D4D" w:rsidP="00777BAC">
      <w:pPr>
        <w:rPr>
          <w:rFonts w:ascii="Times New Roman" w:eastAsia="Times New Roman" w:hAnsi="Times New Roman" w:cs="Times New Roman"/>
          <w:sz w:val="24"/>
          <w:lang w:val="en-GB"/>
        </w:rPr>
      </w:pPr>
    </w:p>
    <w:p w14:paraId="4623EC80" w14:textId="77777777" w:rsidR="00C10CC1" w:rsidRDefault="00C10CC1" w:rsidP="00777BAC">
      <w:pPr>
        <w:rPr>
          <w:rFonts w:ascii="Times New Roman" w:eastAsia="Times New Roman" w:hAnsi="Times New Roman" w:cs="Times New Roman"/>
          <w:sz w:val="24"/>
          <w:lang w:val="en-GB"/>
        </w:rPr>
      </w:pPr>
    </w:p>
    <w:p w14:paraId="5A1C70E8" w14:textId="673D9289" w:rsidR="006929E0" w:rsidRPr="00777BAC" w:rsidRDefault="006929E0" w:rsidP="00777BAC">
      <w:pPr>
        <w:rPr>
          <w:rFonts w:ascii="Times New Roman" w:eastAsia="Times New Roman" w:hAnsi="Times New Roman" w:cs="Times New Roman"/>
          <w:sz w:val="24"/>
          <w:lang w:val="en-GB"/>
        </w:rPr>
      </w:pPr>
    </w:p>
    <w:sectPr w:rsidR="006929E0" w:rsidRPr="00777BAC" w:rsidSect="0068569F">
      <w:headerReference w:type="even" r:id="rId15"/>
      <w:headerReference w:type="default" r:id="rId16"/>
      <w:headerReference w:type="first" r:id="rId17"/>
      <w:pgSz w:w="11906" w:h="16838"/>
      <w:pgMar w:top="1634" w:right="707" w:bottom="1709" w:left="1428" w:header="1149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21EA" w14:textId="77777777" w:rsidR="009749E8" w:rsidRDefault="009749E8">
      <w:pPr>
        <w:spacing w:after="0" w:line="240" w:lineRule="auto"/>
      </w:pPr>
      <w:r>
        <w:separator/>
      </w:r>
    </w:p>
  </w:endnote>
  <w:endnote w:type="continuationSeparator" w:id="0">
    <w:p w14:paraId="42811E45" w14:textId="77777777" w:rsidR="009749E8" w:rsidRDefault="00974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804991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0FC1092" w14:textId="29CAC650" w:rsidR="0068569F" w:rsidRDefault="0068569F">
            <w:pPr>
              <w:pStyle w:val="Sidefod"/>
              <w:jc w:val="right"/>
            </w:pPr>
            <w:r>
              <w:t xml:space="preserve">Sid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a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9554FF9" w14:textId="77777777" w:rsidR="005A2AB8" w:rsidRDefault="005A2AB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030D3" w14:textId="77777777" w:rsidR="009749E8" w:rsidRDefault="009749E8">
      <w:pPr>
        <w:spacing w:after="0" w:line="240" w:lineRule="auto"/>
      </w:pPr>
      <w:r>
        <w:separator/>
      </w:r>
    </w:p>
  </w:footnote>
  <w:footnote w:type="continuationSeparator" w:id="0">
    <w:p w14:paraId="53A320DC" w14:textId="77777777" w:rsidR="009749E8" w:rsidRDefault="009749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8721F" w14:textId="09669C2F" w:rsidR="005A2AB8" w:rsidRPr="00B87901" w:rsidRDefault="005A2AB8">
    <w:pPr>
      <w:pStyle w:val="Sidehoved"/>
      <w:rPr>
        <w:lang w:val="en-GB"/>
      </w:rPr>
    </w:pPr>
    <w:r w:rsidRPr="00B87901">
      <w:rPr>
        <w:lang w:val="en-GB"/>
      </w:rPr>
      <w:t xml:space="preserve">Supplemental material for: </w:t>
    </w:r>
    <w:r>
      <w:rPr>
        <w:lang w:val="en-GB"/>
      </w:rPr>
      <w:t>“</w:t>
    </w:r>
    <w:r w:rsidRPr="00B87901">
      <w:rPr>
        <w:lang w:val="en-GB"/>
      </w:rPr>
      <w:t xml:space="preserve">30-day mortality risk related to postoperative potassium levels in patients undergoing coronary bypass graft and/or valve </w:t>
    </w:r>
    <w:proofErr w:type="gramStart"/>
    <w:r w:rsidR="008A4D3E">
      <w:rPr>
        <w:lang w:val="en-GB"/>
      </w:rPr>
      <w:t>surgery</w:t>
    </w:r>
    <w:r>
      <w:rPr>
        <w:lang w:val="en-GB"/>
      </w:rPr>
      <w:t>”</w:t>
    </w:r>
    <w:proofErr w:type="gram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2F694" w14:textId="77777777" w:rsidR="005A2AB8" w:rsidRDefault="005A2AB8">
    <w:pPr>
      <w:spacing w:after="0"/>
    </w:pPr>
    <w:r>
      <w:rPr>
        <w:rFonts w:ascii="Times New Roman" w:eastAsia="Times New Roman" w:hAnsi="Times New Roman" w:cs="Times New Roman"/>
        <w:sz w:val="24"/>
      </w:rPr>
      <w:t xml:space="preserve"> </w:t>
    </w:r>
  </w:p>
  <w:p w14:paraId="1E0A4889" w14:textId="77777777" w:rsidR="005A2AB8" w:rsidRDefault="005A2AB8">
    <w:pPr>
      <w:spacing w:after="0"/>
    </w:pPr>
    <w:r>
      <w:rPr>
        <w:rFonts w:ascii="Times New Roman" w:eastAsia="Times New Roman" w:hAnsi="Times New Roman" w:cs="Times New Roman"/>
        <w:sz w:val="24"/>
      </w:rPr>
      <w:t>S</w:t>
    </w:r>
    <w:r>
      <w:rPr>
        <w:rFonts w:ascii="Times New Roman" w:eastAsia="Times New Roman" w:hAnsi="Times New Roman" w:cs="Times New Roman"/>
        <w:sz w:val="24"/>
      </w:rPr>
      <w:fldChar w:fldCharType="begin"/>
    </w:r>
    <w:r>
      <w:rPr>
        <w:rFonts w:ascii="Times New Roman" w:eastAsia="Times New Roman" w:hAnsi="Times New Roman" w:cs="Times New Roman"/>
        <w:sz w:val="24"/>
      </w:rPr>
      <w:instrText xml:space="preserve"> PAGE   \* MERGEFORMAT </w:instrText>
    </w:r>
    <w:r>
      <w:rPr>
        <w:rFonts w:ascii="Times New Roman" w:eastAsia="Times New Roman" w:hAnsi="Times New Roman" w:cs="Times New Roman"/>
        <w:sz w:val="24"/>
      </w:rPr>
      <w:fldChar w:fldCharType="separate"/>
    </w:r>
    <w:r>
      <w:rPr>
        <w:rFonts w:ascii="Times New Roman" w:eastAsia="Times New Roman" w:hAnsi="Times New Roman" w:cs="Times New Roman"/>
        <w:sz w:val="24"/>
      </w:rPr>
      <w:t>2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. </w:t>
    </w:r>
    <w:proofErr w:type="spellStart"/>
    <w:r>
      <w:rPr>
        <w:rFonts w:ascii="Times New Roman" w:eastAsia="Times New Roman" w:hAnsi="Times New Roman" w:cs="Times New Roman"/>
        <w:sz w:val="24"/>
      </w:rPr>
      <w:t>Figure</w:t>
    </w:r>
    <w:proofErr w:type="spellEnd"/>
    <w:r>
      <w:rPr>
        <w:rFonts w:ascii="Times New Roman" w:eastAsia="Times New Roman" w:hAnsi="Times New Roman" w:cs="Times New Roman"/>
        <w:sz w:val="24"/>
      </w:rPr>
      <w:t xml:space="preserve"> </w:t>
    </w:r>
    <w:proofErr w:type="spellStart"/>
    <w:r>
      <w:rPr>
        <w:rFonts w:ascii="Times New Roman" w:eastAsia="Times New Roman" w:hAnsi="Times New Roman" w:cs="Times New Roman"/>
        <w:sz w:val="24"/>
      </w:rPr>
      <w:t>Sensitivity</w:t>
    </w:r>
    <w:proofErr w:type="spellEnd"/>
    <w:r>
      <w:rPr>
        <w:rFonts w:ascii="Times New Roman" w:eastAsia="Times New Roman" w:hAnsi="Times New Roman" w:cs="Times New Roman"/>
        <w:sz w:val="24"/>
      </w:rPr>
      <w:t xml:space="preserve"> </w:t>
    </w:r>
    <w:proofErr w:type="spellStart"/>
    <w:r>
      <w:rPr>
        <w:rFonts w:ascii="Times New Roman" w:eastAsia="Times New Roman" w:hAnsi="Times New Roman" w:cs="Times New Roman"/>
        <w:sz w:val="24"/>
      </w:rPr>
      <w:t>analysis</w:t>
    </w:r>
    <w:proofErr w:type="spellEnd"/>
    <w:r>
      <w:rPr>
        <w:rFonts w:ascii="Times New Roman" w:eastAsia="Times New Roman" w:hAnsi="Times New Roman" w:cs="Times New Roman"/>
        <w:sz w:val="24"/>
      </w:rPr>
      <w:t xml:space="preserve"> –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E44FF" w14:textId="6B81785D" w:rsidR="005A2AB8" w:rsidRDefault="0068569F" w:rsidP="0068569F">
    <w:pPr>
      <w:pStyle w:val="Sidehoved"/>
      <w:rPr>
        <w:lang w:val="en-GB"/>
      </w:rPr>
    </w:pPr>
    <w:r w:rsidRPr="00B87901">
      <w:rPr>
        <w:lang w:val="en-GB"/>
      </w:rPr>
      <w:t xml:space="preserve">Supplemental material for: </w:t>
    </w:r>
    <w:r>
      <w:rPr>
        <w:lang w:val="en-GB"/>
      </w:rPr>
      <w:t>“</w:t>
    </w:r>
    <w:r w:rsidRPr="00B87901">
      <w:rPr>
        <w:lang w:val="en-GB"/>
      </w:rPr>
      <w:t xml:space="preserve">30-day mortality risk related to postoperative potassium levels in patients undergoing coronary bypass graft and/or valve </w:t>
    </w:r>
    <w:proofErr w:type="gramStart"/>
    <w:r>
      <w:rPr>
        <w:lang w:val="en-GB"/>
      </w:rPr>
      <w:t>surgery”</w:t>
    </w:r>
    <w:proofErr w:type="gramEnd"/>
  </w:p>
  <w:p w14:paraId="48548550" w14:textId="77777777" w:rsidR="0068569F" w:rsidRPr="0068569F" w:rsidRDefault="0068569F" w:rsidP="0068569F">
    <w:pPr>
      <w:pStyle w:val="Sidehoved"/>
      <w:rPr>
        <w:lang w:val="en-GB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C3412" w14:textId="77777777" w:rsidR="005A2AB8" w:rsidRDefault="005A2AB8">
    <w:pPr>
      <w:spacing w:after="0"/>
    </w:pPr>
    <w:r>
      <w:rPr>
        <w:rFonts w:ascii="Times New Roman" w:eastAsia="Times New Roman" w:hAnsi="Times New Roman" w:cs="Times New Roman"/>
        <w:sz w:val="24"/>
      </w:rPr>
      <w:t xml:space="preserve"> </w:t>
    </w:r>
  </w:p>
  <w:p w14:paraId="7EF671CC" w14:textId="77777777" w:rsidR="005A2AB8" w:rsidRDefault="005A2AB8">
    <w:pPr>
      <w:spacing w:after="0"/>
    </w:pPr>
    <w:r>
      <w:rPr>
        <w:rFonts w:ascii="Times New Roman" w:eastAsia="Times New Roman" w:hAnsi="Times New Roman" w:cs="Times New Roman"/>
        <w:sz w:val="24"/>
      </w:rPr>
      <w:t>S</w:t>
    </w:r>
    <w:r>
      <w:rPr>
        <w:rFonts w:ascii="Times New Roman" w:eastAsia="Times New Roman" w:hAnsi="Times New Roman" w:cs="Times New Roman"/>
        <w:sz w:val="24"/>
      </w:rPr>
      <w:fldChar w:fldCharType="begin"/>
    </w:r>
    <w:r>
      <w:rPr>
        <w:rFonts w:ascii="Times New Roman" w:eastAsia="Times New Roman" w:hAnsi="Times New Roman" w:cs="Times New Roman"/>
        <w:sz w:val="24"/>
      </w:rPr>
      <w:instrText xml:space="preserve"> PAGE   \* MERGEFORMAT </w:instrText>
    </w:r>
    <w:r>
      <w:rPr>
        <w:rFonts w:ascii="Times New Roman" w:eastAsia="Times New Roman" w:hAnsi="Times New Roman" w:cs="Times New Roman"/>
        <w:sz w:val="24"/>
      </w:rPr>
      <w:fldChar w:fldCharType="separate"/>
    </w:r>
    <w:r>
      <w:rPr>
        <w:rFonts w:ascii="Times New Roman" w:eastAsia="Times New Roman" w:hAnsi="Times New Roman" w:cs="Times New Roman"/>
        <w:sz w:val="24"/>
      </w:rPr>
      <w:t>2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. </w:t>
    </w:r>
    <w:proofErr w:type="spellStart"/>
    <w:r>
      <w:rPr>
        <w:rFonts w:ascii="Times New Roman" w:eastAsia="Times New Roman" w:hAnsi="Times New Roman" w:cs="Times New Roman"/>
        <w:sz w:val="24"/>
      </w:rPr>
      <w:t>Figure</w:t>
    </w:r>
    <w:proofErr w:type="spellEnd"/>
    <w:r>
      <w:rPr>
        <w:rFonts w:ascii="Times New Roman" w:eastAsia="Times New Roman" w:hAnsi="Times New Roman" w:cs="Times New Roman"/>
        <w:sz w:val="24"/>
      </w:rPr>
      <w:t xml:space="preserve"> </w:t>
    </w:r>
    <w:proofErr w:type="spellStart"/>
    <w:r>
      <w:rPr>
        <w:rFonts w:ascii="Times New Roman" w:eastAsia="Times New Roman" w:hAnsi="Times New Roman" w:cs="Times New Roman"/>
        <w:sz w:val="24"/>
      </w:rPr>
      <w:t>Sensitivity</w:t>
    </w:r>
    <w:proofErr w:type="spellEnd"/>
    <w:r>
      <w:rPr>
        <w:rFonts w:ascii="Times New Roman" w:eastAsia="Times New Roman" w:hAnsi="Times New Roman" w:cs="Times New Roman"/>
        <w:sz w:val="24"/>
      </w:rPr>
      <w:t xml:space="preserve"> </w:t>
    </w:r>
    <w:proofErr w:type="spellStart"/>
    <w:r>
      <w:rPr>
        <w:rFonts w:ascii="Times New Roman" w:eastAsia="Times New Roman" w:hAnsi="Times New Roman" w:cs="Times New Roman"/>
        <w:sz w:val="24"/>
      </w:rPr>
      <w:t>analysis</w:t>
    </w:r>
    <w:proofErr w:type="spellEnd"/>
    <w:r>
      <w:rPr>
        <w:rFonts w:ascii="Times New Roman" w:eastAsia="Times New Roman" w:hAnsi="Times New Roman" w:cs="Times New Roman"/>
        <w:sz w:val="24"/>
      </w:rPr>
      <w:t xml:space="preserve"> –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D4D"/>
    <w:rsid w:val="00017D06"/>
    <w:rsid w:val="0004232D"/>
    <w:rsid w:val="00075DDF"/>
    <w:rsid w:val="000D2548"/>
    <w:rsid w:val="000D49E9"/>
    <w:rsid w:val="0010135B"/>
    <w:rsid w:val="00116778"/>
    <w:rsid w:val="0013765D"/>
    <w:rsid w:val="0015486F"/>
    <w:rsid w:val="001831A5"/>
    <w:rsid w:val="001D26C9"/>
    <w:rsid w:val="001E514B"/>
    <w:rsid w:val="00200263"/>
    <w:rsid w:val="00266AD7"/>
    <w:rsid w:val="00296B00"/>
    <w:rsid w:val="002A5494"/>
    <w:rsid w:val="002B02B3"/>
    <w:rsid w:val="002C2440"/>
    <w:rsid w:val="002C5026"/>
    <w:rsid w:val="002D4681"/>
    <w:rsid w:val="002E5E43"/>
    <w:rsid w:val="002F0E7C"/>
    <w:rsid w:val="003749EA"/>
    <w:rsid w:val="00390D3B"/>
    <w:rsid w:val="003A71C2"/>
    <w:rsid w:val="003B43D0"/>
    <w:rsid w:val="003F78DE"/>
    <w:rsid w:val="00417A62"/>
    <w:rsid w:val="00440A6D"/>
    <w:rsid w:val="004B27CC"/>
    <w:rsid w:val="004D3A05"/>
    <w:rsid w:val="004D58E5"/>
    <w:rsid w:val="005523E5"/>
    <w:rsid w:val="00554C05"/>
    <w:rsid w:val="005A2AB8"/>
    <w:rsid w:val="005D6D9F"/>
    <w:rsid w:val="00613FB1"/>
    <w:rsid w:val="0062113C"/>
    <w:rsid w:val="00643149"/>
    <w:rsid w:val="0068569F"/>
    <w:rsid w:val="006929E0"/>
    <w:rsid w:val="006A7305"/>
    <w:rsid w:val="006D162E"/>
    <w:rsid w:val="00704BFF"/>
    <w:rsid w:val="007360CC"/>
    <w:rsid w:val="00741CFB"/>
    <w:rsid w:val="00777BAC"/>
    <w:rsid w:val="007E6E0B"/>
    <w:rsid w:val="007F1AA2"/>
    <w:rsid w:val="00822124"/>
    <w:rsid w:val="008251EC"/>
    <w:rsid w:val="008356E4"/>
    <w:rsid w:val="008548A9"/>
    <w:rsid w:val="0087216C"/>
    <w:rsid w:val="008A1474"/>
    <w:rsid w:val="008A4D3E"/>
    <w:rsid w:val="008B2CC7"/>
    <w:rsid w:val="008C3D4D"/>
    <w:rsid w:val="00910746"/>
    <w:rsid w:val="00923C7D"/>
    <w:rsid w:val="00947B6B"/>
    <w:rsid w:val="0095348B"/>
    <w:rsid w:val="009749E8"/>
    <w:rsid w:val="009760BF"/>
    <w:rsid w:val="00976BAE"/>
    <w:rsid w:val="00990092"/>
    <w:rsid w:val="009935E3"/>
    <w:rsid w:val="009A07B4"/>
    <w:rsid w:val="009A683B"/>
    <w:rsid w:val="009C7E45"/>
    <w:rsid w:val="009E02D5"/>
    <w:rsid w:val="009E59B4"/>
    <w:rsid w:val="00A313C7"/>
    <w:rsid w:val="00A36DA7"/>
    <w:rsid w:val="00A5626B"/>
    <w:rsid w:val="00A95E10"/>
    <w:rsid w:val="00AC0B35"/>
    <w:rsid w:val="00AD6E14"/>
    <w:rsid w:val="00B565E1"/>
    <w:rsid w:val="00B632C6"/>
    <w:rsid w:val="00B66860"/>
    <w:rsid w:val="00B87901"/>
    <w:rsid w:val="00BC3B78"/>
    <w:rsid w:val="00C06A45"/>
    <w:rsid w:val="00C10CC1"/>
    <w:rsid w:val="00C55116"/>
    <w:rsid w:val="00C66123"/>
    <w:rsid w:val="00C75628"/>
    <w:rsid w:val="00C83C02"/>
    <w:rsid w:val="00C92006"/>
    <w:rsid w:val="00CB6D22"/>
    <w:rsid w:val="00D0234B"/>
    <w:rsid w:val="00D465A6"/>
    <w:rsid w:val="00D500F2"/>
    <w:rsid w:val="00D52129"/>
    <w:rsid w:val="00D57B5D"/>
    <w:rsid w:val="00D924C2"/>
    <w:rsid w:val="00DB13ED"/>
    <w:rsid w:val="00DB3300"/>
    <w:rsid w:val="00DC3AD3"/>
    <w:rsid w:val="00DE5644"/>
    <w:rsid w:val="00DF111A"/>
    <w:rsid w:val="00DF2779"/>
    <w:rsid w:val="00E22AD4"/>
    <w:rsid w:val="00E94345"/>
    <w:rsid w:val="00EC54AB"/>
    <w:rsid w:val="00F37684"/>
    <w:rsid w:val="00F52CA0"/>
    <w:rsid w:val="00F63D48"/>
    <w:rsid w:val="00F9663E"/>
    <w:rsid w:val="00FB2BC0"/>
    <w:rsid w:val="00FB2E60"/>
    <w:rsid w:val="00FB36FE"/>
    <w:rsid w:val="00FB6C74"/>
    <w:rsid w:val="00FF7289"/>
    <w:rsid w:val="00FF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CED10F"/>
  <w15:docId w15:val="{5CA61C33-0BF4-4878-B6AC-57CD4D357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Overskrift1">
    <w:name w:val="heading 1"/>
    <w:next w:val="Normal"/>
    <w:link w:val="Overskrift1Tegn"/>
    <w:uiPriority w:val="9"/>
    <w:qFormat/>
    <w:pPr>
      <w:keepNext/>
      <w:keepLines/>
      <w:spacing w:after="13"/>
      <w:ind w:left="110"/>
      <w:outlineLvl w:val="0"/>
    </w:pPr>
    <w:rPr>
      <w:rFonts w:ascii="Calibri" w:eastAsia="Calibri" w:hAnsi="Calibri" w:cs="Calibri"/>
      <w:color w:val="00000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link w:val="Overskrift1"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link w:val="TitelTegn"/>
    <w:uiPriority w:val="10"/>
    <w:qFormat/>
    <w:rsid w:val="00116778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16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1677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1677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16778"/>
    <w:rPr>
      <w:rFonts w:ascii="Calibri" w:eastAsia="Calibri" w:hAnsi="Calibri" w:cs="Calibri"/>
      <w:color w:val="000000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1677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16778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167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16778"/>
    <w:rPr>
      <w:rFonts w:ascii="Segoe UI" w:eastAsia="Calibri" w:hAnsi="Segoe UI" w:cs="Segoe UI"/>
      <w:color w:val="000000"/>
      <w:sz w:val="18"/>
      <w:szCs w:val="18"/>
    </w:rPr>
  </w:style>
  <w:style w:type="paragraph" w:styleId="Sidefod">
    <w:name w:val="footer"/>
    <w:basedOn w:val="Normal"/>
    <w:link w:val="SidefodTegn"/>
    <w:uiPriority w:val="99"/>
    <w:unhideWhenUsed/>
    <w:rsid w:val="00B87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87901"/>
    <w:rPr>
      <w:rFonts w:ascii="Calibri" w:eastAsia="Calibri" w:hAnsi="Calibri" w:cs="Calibri"/>
      <w:color w:val="000000"/>
    </w:rPr>
  </w:style>
  <w:style w:type="paragraph" w:styleId="Sidehoved">
    <w:name w:val="header"/>
    <w:basedOn w:val="Normal"/>
    <w:link w:val="SidehovedTegn"/>
    <w:uiPriority w:val="99"/>
    <w:unhideWhenUsed/>
    <w:rsid w:val="00B87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87901"/>
    <w:rPr>
      <w:rFonts w:ascii="Calibri" w:eastAsia="Calibri" w:hAnsi="Calibri" w:cs="Calibri"/>
      <w:color w:val="000000"/>
    </w:rPr>
  </w:style>
  <w:style w:type="table" w:styleId="Tabel-Gitter">
    <w:name w:val="Table Grid"/>
    <w:basedOn w:val="Tabel-Normal"/>
    <w:uiPriority w:val="39"/>
    <w:rsid w:val="005A2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3">
    <w:name w:val="Plain Table 3"/>
    <w:basedOn w:val="Tabel-Normal"/>
    <w:uiPriority w:val="43"/>
    <w:rsid w:val="005A2A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1">
    <w:name w:val="Plain Table 1"/>
    <w:basedOn w:val="Tabel-Normal"/>
    <w:uiPriority w:val="41"/>
    <w:rsid w:val="005A2AB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0D49E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oter" Target="footer1.xml"/><Relationship Id="rId17" Type="http://schemas.openxmlformats.org/officeDocument/2006/relationships/header" Target="header4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microsoft.com/office/2007/relationships/diagramDrawing" Target="diagrams/drawing1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image" Target="media/image2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207FD08-0C44-4A72-B8FA-4A66E2BCA707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a-DK"/>
        </a:p>
      </dgm:t>
    </dgm:pt>
    <dgm:pt modelId="{2E6D665D-B945-49FF-B7E6-71ACC6330534}">
      <dgm:prSet phldrT="[Tekst]"/>
      <dgm:spPr/>
      <dgm:t>
        <a:bodyPr/>
        <a:lstStyle/>
        <a:p>
          <a:r>
            <a:rPr lang="da-DK"/>
            <a:t>12.053 observations of first-time CABG-open heart surgeries.</a:t>
          </a:r>
        </a:p>
      </dgm:t>
    </dgm:pt>
    <dgm:pt modelId="{D4205B65-5FB7-4E42-8510-AA0A4EA62AD4}" type="parTrans" cxnId="{883C902E-5BCE-4D65-9378-94765F505D71}">
      <dgm:prSet/>
      <dgm:spPr/>
      <dgm:t>
        <a:bodyPr/>
        <a:lstStyle/>
        <a:p>
          <a:endParaRPr lang="da-DK"/>
        </a:p>
      </dgm:t>
    </dgm:pt>
    <dgm:pt modelId="{C681DEFB-466E-4DCC-A7AE-EC8DC0AA0340}" type="sibTrans" cxnId="{883C902E-5BCE-4D65-9378-94765F505D71}">
      <dgm:prSet/>
      <dgm:spPr/>
      <dgm:t>
        <a:bodyPr/>
        <a:lstStyle/>
        <a:p>
          <a:endParaRPr lang="da-DK"/>
        </a:p>
      </dgm:t>
    </dgm:pt>
    <dgm:pt modelId="{69214D2B-88BA-439E-BEE3-6E86A2AA5488}">
      <dgm:prSet phldrT="[Tekst]"/>
      <dgm:spPr/>
      <dgm:t>
        <a:bodyPr/>
        <a:lstStyle/>
        <a:p>
          <a:r>
            <a:rPr lang="da-DK"/>
            <a:t>6.825 remained after excluding patients below 18 years old.</a:t>
          </a:r>
        </a:p>
      </dgm:t>
    </dgm:pt>
    <dgm:pt modelId="{9F18C43B-9D01-4852-A346-BCC75425E57A}" type="parTrans" cxnId="{46320888-483A-4A4B-B376-35B959859148}">
      <dgm:prSet/>
      <dgm:spPr/>
      <dgm:t>
        <a:bodyPr/>
        <a:lstStyle/>
        <a:p>
          <a:endParaRPr lang="da-DK"/>
        </a:p>
      </dgm:t>
    </dgm:pt>
    <dgm:pt modelId="{C91DC6D9-31E0-4E7F-AB3C-47F10D80E188}" type="sibTrans" cxnId="{46320888-483A-4A4B-B376-35B959859148}">
      <dgm:prSet/>
      <dgm:spPr/>
      <dgm:t>
        <a:bodyPr/>
        <a:lstStyle/>
        <a:p>
          <a:endParaRPr lang="da-DK"/>
        </a:p>
      </dgm:t>
    </dgm:pt>
    <dgm:pt modelId="{3A53F1AF-FF15-48D3-80FA-AF57CCB06477}">
      <dgm:prSet phldrT="[Tekst]"/>
      <dgm:spPr/>
      <dgm:t>
        <a:bodyPr/>
        <a:lstStyle/>
        <a:p>
          <a:r>
            <a:rPr lang="da-DK"/>
            <a:t>6.186 remained after excluding those with missing creatine measurement related to the first and second potassium measurement.</a:t>
          </a:r>
        </a:p>
      </dgm:t>
    </dgm:pt>
    <dgm:pt modelId="{C1B27DA9-7693-4372-8A21-3417705217A4}" type="parTrans" cxnId="{EC0C33AC-8E09-46CD-9E9B-F4D4F94537DB}">
      <dgm:prSet/>
      <dgm:spPr/>
      <dgm:t>
        <a:bodyPr/>
        <a:lstStyle/>
        <a:p>
          <a:endParaRPr lang="da-DK"/>
        </a:p>
      </dgm:t>
    </dgm:pt>
    <dgm:pt modelId="{A3EE216F-438C-4AFD-9C9E-B8149DEBA368}" type="sibTrans" cxnId="{EC0C33AC-8E09-46CD-9E9B-F4D4F94537DB}">
      <dgm:prSet/>
      <dgm:spPr/>
      <dgm:t>
        <a:bodyPr/>
        <a:lstStyle/>
        <a:p>
          <a:endParaRPr lang="da-DK"/>
        </a:p>
      </dgm:t>
    </dgm:pt>
    <dgm:pt modelId="{68D9C9DA-EF1A-4706-8039-3EE9C47ADE25}">
      <dgm:prSet phldrT="[Tekst]"/>
      <dgm:spPr/>
      <dgm:t>
        <a:bodyPr/>
        <a:lstStyle/>
        <a:p>
          <a:r>
            <a:rPr lang="da-DK"/>
            <a:t>6.132 remained after excluding those with missing sodium measurements related to the first and second potassium measurement</a:t>
          </a:r>
        </a:p>
      </dgm:t>
    </dgm:pt>
    <dgm:pt modelId="{4F25EE5A-7F48-4F61-B9DC-DB6308612948}" type="parTrans" cxnId="{E9B78A5F-A4EA-45CB-87A8-74D8A1E56E1A}">
      <dgm:prSet/>
      <dgm:spPr/>
      <dgm:t>
        <a:bodyPr/>
        <a:lstStyle/>
        <a:p>
          <a:endParaRPr lang="da-DK"/>
        </a:p>
      </dgm:t>
    </dgm:pt>
    <dgm:pt modelId="{6C2B2D3B-D047-4DEA-A60D-B8CCCAB825B2}" type="sibTrans" cxnId="{E9B78A5F-A4EA-45CB-87A8-74D8A1E56E1A}">
      <dgm:prSet/>
      <dgm:spPr/>
      <dgm:t>
        <a:bodyPr/>
        <a:lstStyle/>
        <a:p>
          <a:endParaRPr lang="da-DK"/>
        </a:p>
      </dgm:t>
    </dgm:pt>
    <dgm:pt modelId="{F9F913DC-1143-4217-B2B5-52E569F5F727}">
      <dgm:prSet phldrT="[Tekst]"/>
      <dgm:spPr/>
      <dgm:t>
        <a:bodyPr/>
        <a:lstStyle/>
        <a:p>
          <a:r>
            <a:rPr lang="da-DK"/>
            <a:t>6.829 patients had at least one potassium measurement up to 14 days before the surgery and at least one measurement within 7 days after surgery.</a:t>
          </a:r>
        </a:p>
      </dgm:t>
    </dgm:pt>
    <dgm:pt modelId="{ADE18BBB-D882-4993-B091-0812A6307B7E}" type="parTrans" cxnId="{56CE4A7F-B67F-426D-BB0B-6BB603597C19}">
      <dgm:prSet/>
      <dgm:spPr/>
      <dgm:t>
        <a:bodyPr/>
        <a:lstStyle/>
        <a:p>
          <a:endParaRPr lang="da-DK"/>
        </a:p>
      </dgm:t>
    </dgm:pt>
    <dgm:pt modelId="{5968DC96-282A-412E-ACCE-A6F778E17729}" type="sibTrans" cxnId="{56CE4A7F-B67F-426D-BB0B-6BB603597C19}">
      <dgm:prSet/>
      <dgm:spPr/>
      <dgm:t>
        <a:bodyPr/>
        <a:lstStyle/>
        <a:p>
          <a:endParaRPr lang="da-DK"/>
        </a:p>
      </dgm:t>
    </dgm:pt>
    <dgm:pt modelId="{7E46DE86-E6BB-4365-AF1D-FFC9492F8AB6}">
      <dgm:prSet phldrT="[Tekst]"/>
      <dgm:spPr/>
      <dgm:t>
        <a:bodyPr/>
        <a:lstStyle/>
        <a:p>
          <a:r>
            <a:rPr lang="da-DK"/>
            <a:t>6.123 remained after excluding patients with past history of SIADH, Addisons hyperaldosteronism and diabetes insidipus</a:t>
          </a:r>
        </a:p>
      </dgm:t>
    </dgm:pt>
    <dgm:pt modelId="{ABA2B6F4-0F57-41C6-8EC8-6AB108F20A92}" type="parTrans" cxnId="{9F66D09B-6FBD-4390-B675-E8C654D694C4}">
      <dgm:prSet/>
      <dgm:spPr/>
      <dgm:t>
        <a:bodyPr/>
        <a:lstStyle/>
        <a:p>
          <a:endParaRPr lang="da-DK"/>
        </a:p>
      </dgm:t>
    </dgm:pt>
    <dgm:pt modelId="{D0A69592-5D03-40C6-97A6-76B00D75E284}" type="sibTrans" cxnId="{9F66D09B-6FBD-4390-B675-E8C654D694C4}">
      <dgm:prSet/>
      <dgm:spPr/>
      <dgm:t>
        <a:bodyPr/>
        <a:lstStyle/>
        <a:p>
          <a:endParaRPr lang="da-DK"/>
        </a:p>
      </dgm:t>
    </dgm:pt>
    <dgm:pt modelId="{6820C352-D297-4B3D-97E9-5CE1CCB9A236}">
      <dgm:prSet phldrT="[Tekst]"/>
      <dgm:spPr/>
      <dgm:t>
        <a:bodyPr/>
        <a:lstStyle/>
        <a:p>
          <a:r>
            <a:rPr lang="da-DK"/>
            <a:t>Final population 6.123</a:t>
          </a:r>
        </a:p>
      </dgm:t>
    </dgm:pt>
    <dgm:pt modelId="{E303AF27-B04D-49B3-AC04-CD6602D4D147}" type="parTrans" cxnId="{500CC080-AA09-48D8-9821-C36BB92E9532}">
      <dgm:prSet/>
      <dgm:spPr/>
      <dgm:t>
        <a:bodyPr/>
        <a:lstStyle/>
        <a:p>
          <a:endParaRPr lang="da-DK"/>
        </a:p>
      </dgm:t>
    </dgm:pt>
    <dgm:pt modelId="{454A90E8-312A-4106-8CBB-C3461E86451C}" type="sibTrans" cxnId="{500CC080-AA09-48D8-9821-C36BB92E9532}">
      <dgm:prSet/>
      <dgm:spPr/>
      <dgm:t>
        <a:bodyPr/>
        <a:lstStyle/>
        <a:p>
          <a:endParaRPr lang="da-DK"/>
        </a:p>
      </dgm:t>
    </dgm:pt>
    <dgm:pt modelId="{DC1915DA-1263-4A69-B067-78CA8CD7DA44}" type="pres">
      <dgm:prSet presAssocID="{D207FD08-0C44-4A72-B8FA-4A66E2BCA707}" presName="linearFlow" presStyleCnt="0">
        <dgm:presLayoutVars>
          <dgm:resizeHandles val="exact"/>
        </dgm:presLayoutVars>
      </dgm:prSet>
      <dgm:spPr/>
    </dgm:pt>
    <dgm:pt modelId="{B2D88231-65B0-41A7-94B3-42EB4D1B4EAD}" type="pres">
      <dgm:prSet presAssocID="{2E6D665D-B945-49FF-B7E6-71ACC6330534}" presName="node" presStyleLbl="node1" presStyleIdx="0" presStyleCnt="7">
        <dgm:presLayoutVars>
          <dgm:bulletEnabled val="1"/>
        </dgm:presLayoutVars>
      </dgm:prSet>
      <dgm:spPr/>
    </dgm:pt>
    <dgm:pt modelId="{375540FA-1BDA-4F75-A9F7-52C629ED0602}" type="pres">
      <dgm:prSet presAssocID="{C681DEFB-466E-4DCC-A7AE-EC8DC0AA0340}" presName="sibTrans" presStyleLbl="sibTrans2D1" presStyleIdx="0" presStyleCnt="6" custScaleX="125512" custScaleY="58101"/>
      <dgm:spPr/>
    </dgm:pt>
    <dgm:pt modelId="{AA491C44-8A7C-4E8F-A22B-ED8F2EB8AC69}" type="pres">
      <dgm:prSet presAssocID="{C681DEFB-466E-4DCC-A7AE-EC8DC0AA0340}" presName="connectorText" presStyleLbl="sibTrans2D1" presStyleIdx="0" presStyleCnt="6"/>
      <dgm:spPr/>
    </dgm:pt>
    <dgm:pt modelId="{D9E8D687-BE58-4EBD-B8D6-2483903EC2DC}" type="pres">
      <dgm:prSet presAssocID="{F9F913DC-1143-4217-B2B5-52E569F5F727}" presName="node" presStyleLbl="node1" presStyleIdx="1" presStyleCnt="7">
        <dgm:presLayoutVars>
          <dgm:bulletEnabled val="1"/>
        </dgm:presLayoutVars>
      </dgm:prSet>
      <dgm:spPr/>
    </dgm:pt>
    <dgm:pt modelId="{2104F5CD-9846-4799-84F8-20438FE654CB}" type="pres">
      <dgm:prSet presAssocID="{5968DC96-282A-412E-ACCE-A6F778E17729}" presName="sibTrans" presStyleLbl="sibTrans2D1" presStyleIdx="1" presStyleCnt="6"/>
      <dgm:spPr/>
    </dgm:pt>
    <dgm:pt modelId="{BE3B6ACB-4758-4A6B-805A-2A68DB5A74FC}" type="pres">
      <dgm:prSet presAssocID="{5968DC96-282A-412E-ACCE-A6F778E17729}" presName="connectorText" presStyleLbl="sibTrans2D1" presStyleIdx="1" presStyleCnt="6"/>
      <dgm:spPr/>
    </dgm:pt>
    <dgm:pt modelId="{C5364A17-9E76-4954-9BCC-F69061B426B6}" type="pres">
      <dgm:prSet presAssocID="{69214D2B-88BA-439E-BEE3-6E86A2AA5488}" presName="node" presStyleLbl="node1" presStyleIdx="2" presStyleCnt="7">
        <dgm:presLayoutVars>
          <dgm:bulletEnabled val="1"/>
        </dgm:presLayoutVars>
      </dgm:prSet>
      <dgm:spPr/>
    </dgm:pt>
    <dgm:pt modelId="{731079C9-B1FB-471F-956E-A87F3835E201}" type="pres">
      <dgm:prSet presAssocID="{C91DC6D9-31E0-4E7F-AB3C-47F10D80E188}" presName="sibTrans" presStyleLbl="sibTrans2D1" presStyleIdx="2" presStyleCnt="6" custScaleX="125512" custScaleY="58101"/>
      <dgm:spPr/>
    </dgm:pt>
    <dgm:pt modelId="{425CCCED-23A9-49EB-9C59-9B427A7A7681}" type="pres">
      <dgm:prSet presAssocID="{C91DC6D9-31E0-4E7F-AB3C-47F10D80E188}" presName="connectorText" presStyleLbl="sibTrans2D1" presStyleIdx="2" presStyleCnt="6"/>
      <dgm:spPr/>
    </dgm:pt>
    <dgm:pt modelId="{2A6399C9-F0B7-4361-8E60-AD00C002C04B}" type="pres">
      <dgm:prSet presAssocID="{3A53F1AF-FF15-48D3-80FA-AF57CCB06477}" presName="node" presStyleLbl="node1" presStyleIdx="3" presStyleCnt="7">
        <dgm:presLayoutVars>
          <dgm:bulletEnabled val="1"/>
        </dgm:presLayoutVars>
      </dgm:prSet>
      <dgm:spPr/>
    </dgm:pt>
    <dgm:pt modelId="{67EB8570-9E0F-4413-B19E-1167B19D3E42}" type="pres">
      <dgm:prSet presAssocID="{A3EE216F-438C-4AFD-9C9E-B8149DEBA368}" presName="sibTrans" presStyleLbl="sibTrans2D1" presStyleIdx="3" presStyleCnt="6" custScaleX="125512" custScaleY="58101"/>
      <dgm:spPr/>
    </dgm:pt>
    <dgm:pt modelId="{2F1955EF-31E6-4E5C-A1AD-11AE3359E443}" type="pres">
      <dgm:prSet presAssocID="{A3EE216F-438C-4AFD-9C9E-B8149DEBA368}" presName="connectorText" presStyleLbl="sibTrans2D1" presStyleIdx="3" presStyleCnt="6"/>
      <dgm:spPr/>
    </dgm:pt>
    <dgm:pt modelId="{A70EC493-1F68-4FEF-9E78-39AF6F4FBB38}" type="pres">
      <dgm:prSet presAssocID="{68D9C9DA-EF1A-4706-8039-3EE9C47ADE25}" presName="node" presStyleLbl="node1" presStyleIdx="4" presStyleCnt="7">
        <dgm:presLayoutVars>
          <dgm:bulletEnabled val="1"/>
        </dgm:presLayoutVars>
      </dgm:prSet>
      <dgm:spPr/>
    </dgm:pt>
    <dgm:pt modelId="{0ED5D1A8-F578-408B-860D-C6DF477FE27B}" type="pres">
      <dgm:prSet presAssocID="{6C2B2D3B-D047-4DEA-A60D-B8CCCAB825B2}" presName="sibTrans" presStyleLbl="sibTrans2D1" presStyleIdx="4" presStyleCnt="6"/>
      <dgm:spPr/>
    </dgm:pt>
    <dgm:pt modelId="{C1FB8987-A105-4256-A58A-08C5C7B524C9}" type="pres">
      <dgm:prSet presAssocID="{6C2B2D3B-D047-4DEA-A60D-B8CCCAB825B2}" presName="connectorText" presStyleLbl="sibTrans2D1" presStyleIdx="4" presStyleCnt="6"/>
      <dgm:spPr/>
    </dgm:pt>
    <dgm:pt modelId="{346FBBB2-3C5F-4D95-AF61-D8F877DCB115}" type="pres">
      <dgm:prSet presAssocID="{7E46DE86-E6BB-4365-AF1D-FFC9492F8AB6}" presName="node" presStyleLbl="node1" presStyleIdx="5" presStyleCnt="7">
        <dgm:presLayoutVars>
          <dgm:bulletEnabled val="1"/>
        </dgm:presLayoutVars>
      </dgm:prSet>
      <dgm:spPr/>
    </dgm:pt>
    <dgm:pt modelId="{E46B67F7-7E51-48DA-9F94-B9654318E9E3}" type="pres">
      <dgm:prSet presAssocID="{D0A69592-5D03-40C6-97A6-76B00D75E284}" presName="sibTrans" presStyleLbl="sibTrans2D1" presStyleIdx="5" presStyleCnt="6"/>
      <dgm:spPr/>
    </dgm:pt>
    <dgm:pt modelId="{C1313418-DCB7-481C-AA77-B2020186C2BF}" type="pres">
      <dgm:prSet presAssocID="{D0A69592-5D03-40C6-97A6-76B00D75E284}" presName="connectorText" presStyleLbl="sibTrans2D1" presStyleIdx="5" presStyleCnt="6"/>
      <dgm:spPr/>
    </dgm:pt>
    <dgm:pt modelId="{1B54AF86-78F7-418A-8C82-AD61AC7FDDCC}" type="pres">
      <dgm:prSet presAssocID="{6820C352-D297-4B3D-97E9-5CE1CCB9A236}" presName="node" presStyleLbl="node1" presStyleIdx="6" presStyleCnt="7">
        <dgm:presLayoutVars>
          <dgm:bulletEnabled val="1"/>
        </dgm:presLayoutVars>
      </dgm:prSet>
      <dgm:spPr/>
    </dgm:pt>
  </dgm:ptLst>
  <dgm:cxnLst>
    <dgm:cxn modelId="{F72D0406-F5CC-4310-906C-1B3A51AF59A2}" type="presOf" srcId="{6C2B2D3B-D047-4DEA-A60D-B8CCCAB825B2}" destId="{0ED5D1A8-F578-408B-860D-C6DF477FE27B}" srcOrd="0" destOrd="0" presId="urn:microsoft.com/office/officeart/2005/8/layout/process2"/>
    <dgm:cxn modelId="{18D0951F-9D19-4FF3-B3DD-7B5574E924AB}" type="presOf" srcId="{7E46DE86-E6BB-4365-AF1D-FFC9492F8AB6}" destId="{346FBBB2-3C5F-4D95-AF61-D8F877DCB115}" srcOrd="0" destOrd="0" presId="urn:microsoft.com/office/officeart/2005/8/layout/process2"/>
    <dgm:cxn modelId="{A9910029-E534-4A17-8F51-5E3D584D9FED}" type="presOf" srcId="{6820C352-D297-4B3D-97E9-5CE1CCB9A236}" destId="{1B54AF86-78F7-418A-8C82-AD61AC7FDDCC}" srcOrd="0" destOrd="0" presId="urn:microsoft.com/office/officeart/2005/8/layout/process2"/>
    <dgm:cxn modelId="{883C902E-5BCE-4D65-9378-94765F505D71}" srcId="{D207FD08-0C44-4A72-B8FA-4A66E2BCA707}" destId="{2E6D665D-B945-49FF-B7E6-71ACC6330534}" srcOrd="0" destOrd="0" parTransId="{D4205B65-5FB7-4E42-8510-AA0A4EA62AD4}" sibTransId="{C681DEFB-466E-4DCC-A7AE-EC8DC0AA0340}"/>
    <dgm:cxn modelId="{E9B78A5F-A4EA-45CB-87A8-74D8A1E56E1A}" srcId="{D207FD08-0C44-4A72-B8FA-4A66E2BCA707}" destId="{68D9C9DA-EF1A-4706-8039-3EE9C47ADE25}" srcOrd="4" destOrd="0" parTransId="{4F25EE5A-7F48-4F61-B9DC-DB6308612948}" sibTransId="{6C2B2D3B-D047-4DEA-A60D-B8CCCAB825B2}"/>
    <dgm:cxn modelId="{0683C662-65A4-4D67-8571-31808E020CBA}" type="presOf" srcId="{3A53F1AF-FF15-48D3-80FA-AF57CCB06477}" destId="{2A6399C9-F0B7-4361-8E60-AD00C002C04B}" srcOrd="0" destOrd="0" presId="urn:microsoft.com/office/officeart/2005/8/layout/process2"/>
    <dgm:cxn modelId="{98D1AA65-2638-4583-9A13-C671C3338AE5}" type="presOf" srcId="{68D9C9DA-EF1A-4706-8039-3EE9C47ADE25}" destId="{A70EC493-1F68-4FEF-9E78-39AF6F4FBB38}" srcOrd="0" destOrd="0" presId="urn:microsoft.com/office/officeart/2005/8/layout/process2"/>
    <dgm:cxn modelId="{40BFFB4C-C414-4072-82CA-72DC639F7C1B}" type="presOf" srcId="{D207FD08-0C44-4A72-B8FA-4A66E2BCA707}" destId="{DC1915DA-1263-4A69-B067-78CA8CD7DA44}" srcOrd="0" destOrd="0" presId="urn:microsoft.com/office/officeart/2005/8/layout/process2"/>
    <dgm:cxn modelId="{EB90284E-6E00-4C8A-825F-CDD151886A10}" type="presOf" srcId="{D0A69592-5D03-40C6-97A6-76B00D75E284}" destId="{C1313418-DCB7-481C-AA77-B2020186C2BF}" srcOrd="1" destOrd="0" presId="urn:microsoft.com/office/officeart/2005/8/layout/process2"/>
    <dgm:cxn modelId="{338CC64E-1FDE-4BA7-B5A6-2C1B58BA1A69}" type="presOf" srcId="{A3EE216F-438C-4AFD-9C9E-B8149DEBA368}" destId="{2F1955EF-31E6-4E5C-A1AD-11AE3359E443}" srcOrd="1" destOrd="0" presId="urn:microsoft.com/office/officeart/2005/8/layout/process2"/>
    <dgm:cxn modelId="{1D541F7E-2A1A-4D37-A12E-B70A9EDD5511}" type="presOf" srcId="{F9F913DC-1143-4217-B2B5-52E569F5F727}" destId="{D9E8D687-BE58-4EBD-B8D6-2483903EC2DC}" srcOrd="0" destOrd="0" presId="urn:microsoft.com/office/officeart/2005/8/layout/process2"/>
    <dgm:cxn modelId="{56CE4A7F-B67F-426D-BB0B-6BB603597C19}" srcId="{D207FD08-0C44-4A72-B8FA-4A66E2BCA707}" destId="{F9F913DC-1143-4217-B2B5-52E569F5F727}" srcOrd="1" destOrd="0" parTransId="{ADE18BBB-D882-4993-B091-0812A6307B7E}" sibTransId="{5968DC96-282A-412E-ACCE-A6F778E17729}"/>
    <dgm:cxn modelId="{500CC080-AA09-48D8-9821-C36BB92E9532}" srcId="{D207FD08-0C44-4A72-B8FA-4A66E2BCA707}" destId="{6820C352-D297-4B3D-97E9-5CE1CCB9A236}" srcOrd="6" destOrd="0" parTransId="{E303AF27-B04D-49B3-AC04-CD6602D4D147}" sibTransId="{454A90E8-312A-4106-8CBB-C3461E86451C}"/>
    <dgm:cxn modelId="{46320888-483A-4A4B-B376-35B959859148}" srcId="{D207FD08-0C44-4A72-B8FA-4A66E2BCA707}" destId="{69214D2B-88BA-439E-BEE3-6E86A2AA5488}" srcOrd="2" destOrd="0" parTransId="{9F18C43B-9D01-4852-A346-BCC75425E57A}" sibTransId="{C91DC6D9-31E0-4E7F-AB3C-47F10D80E188}"/>
    <dgm:cxn modelId="{AB740C95-78A8-4072-98BC-80B913C6DFDD}" type="presOf" srcId="{69214D2B-88BA-439E-BEE3-6E86A2AA5488}" destId="{C5364A17-9E76-4954-9BCC-F69061B426B6}" srcOrd="0" destOrd="0" presId="urn:microsoft.com/office/officeart/2005/8/layout/process2"/>
    <dgm:cxn modelId="{E7A9D196-EFD4-4915-9353-8CFDCDE80B87}" type="presOf" srcId="{5968DC96-282A-412E-ACCE-A6F778E17729}" destId="{BE3B6ACB-4758-4A6B-805A-2A68DB5A74FC}" srcOrd="1" destOrd="0" presId="urn:microsoft.com/office/officeart/2005/8/layout/process2"/>
    <dgm:cxn modelId="{CDB78F97-2935-4785-BAB7-C11DB1A01AF0}" type="presOf" srcId="{C91DC6D9-31E0-4E7F-AB3C-47F10D80E188}" destId="{731079C9-B1FB-471F-956E-A87F3835E201}" srcOrd="0" destOrd="0" presId="urn:microsoft.com/office/officeart/2005/8/layout/process2"/>
    <dgm:cxn modelId="{9F66D09B-6FBD-4390-B675-E8C654D694C4}" srcId="{D207FD08-0C44-4A72-B8FA-4A66E2BCA707}" destId="{7E46DE86-E6BB-4365-AF1D-FFC9492F8AB6}" srcOrd="5" destOrd="0" parTransId="{ABA2B6F4-0F57-41C6-8EC8-6AB108F20A92}" sibTransId="{D0A69592-5D03-40C6-97A6-76B00D75E284}"/>
    <dgm:cxn modelId="{EC0C33AC-8E09-46CD-9E9B-F4D4F94537DB}" srcId="{D207FD08-0C44-4A72-B8FA-4A66E2BCA707}" destId="{3A53F1AF-FF15-48D3-80FA-AF57CCB06477}" srcOrd="3" destOrd="0" parTransId="{C1B27DA9-7693-4372-8A21-3417705217A4}" sibTransId="{A3EE216F-438C-4AFD-9C9E-B8149DEBA368}"/>
    <dgm:cxn modelId="{CCA8F0AD-2AF3-4A50-AF1A-CDFC0D6D7BAD}" type="presOf" srcId="{5968DC96-282A-412E-ACCE-A6F778E17729}" destId="{2104F5CD-9846-4799-84F8-20438FE654CB}" srcOrd="0" destOrd="0" presId="urn:microsoft.com/office/officeart/2005/8/layout/process2"/>
    <dgm:cxn modelId="{EBC948BB-9B1F-4BDC-B6CA-59B413CD5A6C}" type="presOf" srcId="{A3EE216F-438C-4AFD-9C9E-B8149DEBA368}" destId="{67EB8570-9E0F-4413-B19E-1167B19D3E42}" srcOrd="0" destOrd="0" presId="urn:microsoft.com/office/officeart/2005/8/layout/process2"/>
    <dgm:cxn modelId="{86D6E4BD-B183-43C3-8FAB-B1755C317758}" type="presOf" srcId="{D0A69592-5D03-40C6-97A6-76B00D75E284}" destId="{E46B67F7-7E51-48DA-9F94-B9654318E9E3}" srcOrd="0" destOrd="0" presId="urn:microsoft.com/office/officeart/2005/8/layout/process2"/>
    <dgm:cxn modelId="{E20A24C3-70DA-4BF1-B059-A8050B9F4E43}" type="presOf" srcId="{C681DEFB-466E-4DCC-A7AE-EC8DC0AA0340}" destId="{AA491C44-8A7C-4E8F-A22B-ED8F2EB8AC69}" srcOrd="1" destOrd="0" presId="urn:microsoft.com/office/officeart/2005/8/layout/process2"/>
    <dgm:cxn modelId="{13F7A9E0-27CE-439A-A424-BE4847683FB3}" type="presOf" srcId="{2E6D665D-B945-49FF-B7E6-71ACC6330534}" destId="{B2D88231-65B0-41A7-94B3-42EB4D1B4EAD}" srcOrd="0" destOrd="0" presId="urn:microsoft.com/office/officeart/2005/8/layout/process2"/>
    <dgm:cxn modelId="{DD10EDE6-2F99-4440-AE8B-C2ED722A171A}" type="presOf" srcId="{C681DEFB-466E-4DCC-A7AE-EC8DC0AA0340}" destId="{375540FA-1BDA-4F75-A9F7-52C629ED0602}" srcOrd="0" destOrd="0" presId="urn:microsoft.com/office/officeart/2005/8/layout/process2"/>
    <dgm:cxn modelId="{74F581E8-8147-42E5-A9AF-C5B1339D28E0}" type="presOf" srcId="{6C2B2D3B-D047-4DEA-A60D-B8CCCAB825B2}" destId="{C1FB8987-A105-4256-A58A-08C5C7B524C9}" srcOrd="1" destOrd="0" presId="urn:microsoft.com/office/officeart/2005/8/layout/process2"/>
    <dgm:cxn modelId="{976DD8FC-3BDD-49D6-8E40-F2D09AAECDF0}" type="presOf" srcId="{C91DC6D9-31E0-4E7F-AB3C-47F10D80E188}" destId="{425CCCED-23A9-49EB-9C59-9B427A7A7681}" srcOrd="1" destOrd="0" presId="urn:microsoft.com/office/officeart/2005/8/layout/process2"/>
    <dgm:cxn modelId="{C18E3520-782B-4324-8BE7-C3E637EF0447}" type="presParOf" srcId="{DC1915DA-1263-4A69-B067-78CA8CD7DA44}" destId="{B2D88231-65B0-41A7-94B3-42EB4D1B4EAD}" srcOrd="0" destOrd="0" presId="urn:microsoft.com/office/officeart/2005/8/layout/process2"/>
    <dgm:cxn modelId="{96246DF9-5FF4-44A2-85D0-BED179EEE897}" type="presParOf" srcId="{DC1915DA-1263-4A69-B067-78CA8CD7DA44}" destId="{375540FA-1BDA-4F75-A9F7-52C629ED0602}" srcOrd="1" destOrd="0" presId="urn:microsoft.com/office/officeart/2005/8/layout/process2"/>
    <dgm:cxn modelId="{AC199A42-8B1F-43E0-9306-EF88CD757E86}" type="presParOf" srcId="{375540FA-1BDA-4F75-A9F7-52C629ED0602}" destId="{AA491C44-8A7C-4E8F-A22B-ED8F2EB8AC69}" srcOrd="0" destOrd="0" presId="urn:microsoft.com/office/officeart/2005/8/layout/process2"/>
    <dgm:cxn modelId="{206C0CFC-5C66-451D-BFC2-FF86ADA3A3B9}" type="presParOf" srcId="{DC1915DA-1263-4A69-B067-78CA8CD7DA44}" destId="{D9E8D687-BE58-4EBD-B8D6-2483903EC2DC}" srcOrd="2" destOrd="0" presId="urn:microsoft.com/office/officeart/2005/8/layout/process2"/>
    <dgm:cxn modelId="{DA4DD8D9-B3EC-4A8E-8C0F-579567806AB8}" type="presParOf" srcId="{DC1915DA-1263-4A69-B067-78CA8CD7DA44}" destId="{2104F5CD-9846-4799-84F8-20438FE654CB}" srcOrd="3" destOrd="0" presId="urn:microsoft.com/office/officeart/2005/8/layout/process2"/>
    <dgm:cxn modelId="{E8270DC9-B134-473A-86D5-8F96526FC227}" type="presParOf" srcId="{2104F5CD-9846-4799-84F8-20438FE654CB}" destId="{BE3B6ACB-4758-4A6B-805A-2A68DB5A74FC}" srcOrd="0" destOrd="0" presId="urn:microsoft.com/office/officeart/2005/8/layout/process2"/>
    <dgm:cxn modelId="{12B3B344-7008-4463-BC69-95029CF53C76}" type="presParOf" srcId="{DC1915DA-1263-4A69-B067-78CA8CD7DA44}" destId="{C5364A17-9E76-4954-9BCC-F69061B426B6}" srcOrd="4" destOrd="0" presId="urn:microsoft.com/office/officeart/2005/8/layout/process2"/>
    <dgm:cxn modelId="{B75CD360-C170-4636-93AE-004E615DE0C1}" type="presParOf" srcId="{DC1915DA-1263-4A69-B067-78CA8CD7DA44}" destId="{731079C9-B1FB-471F-956E-A87F3835E201}" srcOrd="5" destOrd="0" presId="urn:microsoft.com/office/officeart/2005/8/layout/process2"/>
    <dgm:cxn modelId="{4C230877-5224-43B5-A9DE-C0190A74E1D3}" type="presParOf" srcId="{731079C9-B1FB-471F-956E-A87F3835E201}" destId="{425CCCED-23A9-49EB-9C59-9B427A7A7681}" srcOrd="0" destOrd="0" presId="urn:microsoft.com/office/officeart/2005/8/layout/process2"/>
    <dgm:cxn modelId="{16BF8DBD-A628-4DA3-9194-658416CEC7B5}" type="presParOf" srcId="{DC1915DA-1263-4A69-B067-78CA8CD7DA44}" destId="{2A6399C9-F0B7-4361-8E60-AD00C002C04B}" srcOrd="6" destOrd="0" presId="urn:microsoft.com/office/officeart/2005/8/layout/process2"/>
    <dgm:cxn modelId="{8455F99C-2032-48AD-9753-4C00BA1E9692}" type="presParOf" srcId="{DC1915DA-1263-4A69-B067-78CA8CD7DA44}" destId="{67EB8570-9E0F-4413-B19E-1167B19D3E42}" srcOrd="7" destOrd="0" presId="urn:microsoft.com/office/officeart/2005/8/layout/process2"/>
    <dgm:cxn modelId="{1C60C0A8-4325-4B2A-902E-4EF03DECCF73}" type="presParOf" srcId="{67EB8570-9E0F-4413-B19E-1167B19D3E42}" destId="{2F1955EF-31E6-4E5C-A1AD-11AE3359E443}" srcOrd="0" destOrd="0" presId="urn:microsoft.com/office/officeart/2005/8/layout/process2"/>
    <dgm:cxn modelId="{8F8616CE-E48F-4636-B88F-63BE22510AB1}" type="presParOf" srcId="{DC1915DA-1263-4A69-B067-78CA8CD7DA44}" destId="{A70EC493-1F68-4FEF-9E78-39AF6F4FBB38}" srcOrd="8" destOrd="0" presId="urn:microsoft.com/office/officeart/2005/8/layout/process2"/>
    <dgm:cxn modelId="{285DEBF8-A239-4E68-B551-BA85A9B7CBAA}" type="presParOf" srcId="{DC1915DA-1263-4A69-B067-78CA8CD7DA44}" destId="{0ED5D1A8-F578-408B-860D-C6DF477FE27B}" srcOrd="9" destOrd="0" presId="urn:microsoft.com/office/officeart/2005/8/layout/process2"/>
    <dgm:cxn modelId="{F76C96DC-54F0-4A53-ABB6-631219A7F934}" type="presParOf" srcId="{0ED5D1A8-F578-408B-860D-C6DF477FE27B}" destId="{C1FB8987-A105-4256-A58A-08C5C7B524C9}" srcOrd="0" destOrd="0" presId="urn:microsoft.com/office/officeart/2005/8/layout/process2"/>
    <dgm:cxn modelId="{DABBE263-2E85-45E3-84FC-57A14E28167B}" type="presParOf" srcId="{DC1915DA-1263-4A69-B067-78CA8CD7DA44}" destId="{346FBBB2-3C5F-4D95-AF61-D8F877DCB115}" srcOrd="10" destOrd="0" presId="urn:microsoft.com/office/officeart/2005/8/layout/process2"/>
    <dgm:cxn modelId="{C5AC0F99-1D1D-4443-8950-7E2E9521A513}" type="presParOf" srcId="{DC1915DA-1263-4A69-B067-78CA8CD7DA44}" destId="{E46B67F7-7E51-48DA-9F94-B9654318E9E3}" srcOrd="11" destOrd="0" presId="urn:microsoft.com/office/officeart/2005/8/layout/process2"/>
    <dgm:cxn modelId="{117BFBF0-1F23-4EE7-9E83-15EBADE841EB}" type="presParOf" srcId="{E46B67F7-7E51-48DA-9F94-B9654318E9E3}" destId="{C1313418-DCB7-481C-AA77-B2020186C2BF}" srcOrd="0" destOrd="0" presId="urn:microsoft.com/office/officeart/2005/8/layout/process2"/>
    <dgm:cxn modelId="{AD22265E-D4B9-4B72-A7BB-B2CF377D0F7B}" type="presParOf" srcId="{DC1915DA-1263-4A69-B067-78CA8CD7DA44}" destId="{1B54AF86-78F7-418A-8C82-AD61AC7FDDCC}" srcOrd="12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2D88231-65B0-41A7-94B3-42EB4D1B4EAD}">
      <dsp:nvSpPr>
        <dsp:cNvPr id="0" name=""/>
        <dsp:cNvSpPr/>
      </dsp:nvSpPr>
      <dsp:spPr>
        <a:xfrm>
          <a:off x="670479" y="909"/>
          <a:ext cx="2518570" cy="7448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100" kern="1200"/>
            <a:t>12.053 observations of first-time CABG-open heart surgeries.</a:t>
          </a:r>
        </a:p>
      </dsp:txBody>
      <dsp:txXfrm>
        <a:off x="692295" y="22725"/>
        <a:ext cx="2474938" cy="701231"/>
      </dsp:txXfrm>
    </dsp:sp>
    <dsp:sp modelId="{375540FA-1BDA-4F75-A9F7-52C629ED0602}">
      <dsp:nvSpPr>
        <dsp:cNvPr id="0" name=""/>
        <dsp:cNvSpPr/>
      </dsp:nvSpPr>
      <dsp:spPr>
        <a:xfrm rot="5400000">
          <a:off x="1754472" y="834615"/>
          <a:ext cx="350584" cy="1947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900" kern="1200"/>
        </a:p>
      </dsp:txBody>
      <dsp:txXfrm rot="-5400000">
        <a:off x="1871339" y="756697"/>
        <a:ext cx="116849" cy="292160"/>
      </dsp:txXfrm>
    </dsp:sp>
    <dsp:sp modelId="{D9E8D687-BE58-4EBD-B8D6-2483903EC2DC}">
      <dsp:nvSpPr>
        <dsp:cNvPr id="0" name=""/>
        <dsp:cNvSpPr/>
      </dsp:nvSpPr>
      <dsp:spPr>
        <a:xfrm>
          <a:off x="670479" y="1118204"/>
          <a:ext cx="2518570" cy="7448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100" kern="1200"/>
            <a:t>6.829 patients had at least one potassium measurement up to 14 days before the surgery and at least one measurement within 7 days after surgery.</a:t>
          </a:r>
        </a:p>
      </dsp:txBody>
      <dsp:txXfrm>
        <a:off x="692295" y="1140020"/>
        <a:ext cx="2474938" cy="701231"/>
      </dsp:txXfrm>
    </dsp:sp>
    <dsp:sp modelId="{2104F5CD-9846-4799-84F8-20438FE654CB}">
      <dsp:nvSpPr>
        <dsp:cNvPr id="0" name=""/>
        <dsp:cNvSpPr/>
      </dsp:nvSpPr>
      <dsp:spPr>
        <a:xfrm rot="5400000">
          <a:off x="1790103" y="1881690"/>
          <a:ext cx="279323" cy="33518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900" kern="1200"/>
        </a:p>
      </dsp:txBody>
      <dsp:txXfrm rot="-5400000">
        <a:off x="1829209" y="1909623"/>
        <a:ext cx="201112" cy="195526"/>
      </dsp:txXfrm>
    </dsp:sp>
    <dsp:sp modelId="{C5364A17-9E76-4954-9BCC-F69061B426B6}">
      <dsp:nvSpPr>
        <dsp:cNvPr id="0" name=""/>
        <dsp:cNvSpPr/>
      </dsp:nvSpPr>
      <dsp:spPr>
        <a:xfrm>
          <a:off x="670479" y="2235500"/>
          <a:ext cx="2518570" cy="7448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100" kern="1200"/>
            <a:t>6.825 remained after excluding patients below 18 years old.</a:t>
          </a:r>
        </a:p>
      </dsp:txBody>
      <dsp:txXfrm>
        <a:off x="692295" y="2257316"/>
        <a:ext cx="2474938" cy="701231"/>
      </dsp:txXfrm>
    </dsp:sp>
    <dsp:sp modelId="{731079C9-B1FB-471F-956E-A87F3835E201}">
      <dsp:nvSpPr>
        <dsp:cNvPr id="0" name=""/>
        <dsp:cNvSpPr/>
      </dsp:nvSpPr>
      <dsp:spPr>
        <a:xfrm rot="5400000">
          <a:off x="1754472" y="3069205"/>
          <a:ext cx="350584" cy="1947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900" kern="1200"/>
        </a:p>
      </dsp:txBody>
      <dsp:txXfrm rot="-5400000">
        <a:off x="1871339" y="2991287"/>
        <a:ext cx="116849" cy="292160"/>
      </dsp:txXfrm>
    </dsp:sp>
    <dsp:sp modelId="{2A6399C9-F0B7-4361-8E60-AD00C002C04B}">
      <dsp:nvSpPr>
        <dsp:cNvPr id="0" name=""/>
        <dsp:cNvSpPr/>
      </dsp:nvSpPr>
      <dsp:spPr>
        <a:xfrm>
          <a:off x="670479" y="3352795"/>
          <a:ext cx="2518570" cy="7448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100" kern="1200"/>
            <a:t>6.186 remained after excluding those with missing creatine measurement related to the first and second potassium measurement.</a:t>
          </a:r>
        </a:p>
      </dsp:txBody>
      <dsp:txXfrm>
        <a:off x="692295" y="3374611"/>
        <a:ext cx="2474938" cy="701231"/>
      </dsp:txXfrm>
    </dsp:sp>
    <dsp:sp modelId="{67EB8570-9E0F-4413-B19E-1167B19D3E42}">
      <dsp:nvSpPr>
        <dsp:cNvPr id="0" name=""/>
        <dsp:cNvSpPr/>
      </dsp:nvSpPr>
      <dsp:spPr>
        <a:xfrm rot="5400000">
          <a:off x="1754472" y="4186501"/>
          <a:ext cx="350584" cy="194747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900" kern="1200"/>
        </a:p>
      </dsp:txBody>
      <dsp:txXfrm rot="-5400000">
        <a:off x="1871339" y="4108583"/>
        <a:ext cx="116849" cy="292160"/>
      </dsp:txXfrm>
    </dsp:sp>
    <dsp:sp modelId="{A70EC493-1F68-4FEF-9E78-39AF6F4FBB38}">
      <dsp:nvSpPr>
        <dsp:cNvPr id="0" name=""/>
        <dsp:cNvSpPr/>
      </dsp:nvSpPr>
      <dsp:spPr>
        <a:xfrm>
          <a:off x="670479" y="4470091"/>
          <a:ext cx="2518570" cy="7448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100" kern="1200"/>
            <a:t>6.132 remained after excluding those with missing sodium measurements related to the first and second potassium measurement</a:t>
          </a:r>
        </a:p>
      </dsp:txBody>
      <dsp:txXfrm>
        <a:off x="692295" y="4491907"/>
        <a:ext cx="2474938" cy="701231"/>
      </dsp:txXfrm>
    </dsp:sp>
    <dsp:sp modelId="{0ED5D1A8-F578-408B-860D-C6DF477FE27B}">
      <dsp:nvSpPr>
        <dsp:cNvPr id="0" name=""/>
        <dsp:cNvSpPr/>
      </dsp:nvSpPr>
      <dsp:spPr>
        <a:xfrm rot="5400000">
          <a:off x="1790103" y="5233576"/>
          <a:ext cx="279323" cy="33518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900" kern="1200"/>
        </a:p>
      </dsp:txBody>
      <dsp:txXfrm rot="-5400000">
        <a:off x="1829209" y="5261509"/>
        <a:ext cx="201112" cy="195526"/>
      </dsp:txXfrm>
    </dsp:sp>
    <dsp:sp modelId="{346FBBB2-3C5F-4D95-AF61-D8F877DCB115}">
      <dsp:nvSpPr>
        <dsp:cNvPr id="0" name=""/>
        <dsp:cNvSpPr/>
      </dsp:nvSpPr>
      <dsp:spPr>
        <a:xfrm>
          <a:off x="670479" y="5587386"/>
          <a:ext cx="2518570" cy="7448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100" kern="1200"/>
            <a:t>6.123 remained after excluding patients with past history of SIADH, Addisons hyperaldosteronism and diabetes insidipus</a:t>
          </a:r>
        </a:p>
      </dsp:txBody>
      <dsp:txXfrm>
        <a:off x="692295" y="5609202"/>
        <a:ext cx="2474938" cy="701231"/>
      </dsp:txXfrm>
    </dsp:sp>
    <dsp:sp modelId="{E46B67F7-7E51-48DA-9F94-B9654318E9E3}">
      <dsp:nvSpPr>
        <dsp:cNvPr id="0" name=""/>
        <dsp:cNvSpPr/>
      </dsp:nvSpPr>
      <dsp:spPr>
        <a:xfrm rot="5400000">
          <a:off x="1790103" y="6350871"/>
          <a:ext cx="279323" cy="33518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900" kern="1200"/>
        </a:p>
      </dsp:txBody>
      <dsp:txXfrm rot="-5400000">
        <a:off x="1829209" y="6378804"/>
        <a:ext cx="201112" cy="195526"/>
      </dsp:txXfrm>
    </dsp:sp>
    <dsp:sp modelId="{1B54AF86-78F7-418A-8C82-AD61AC7FDDCC}">
      <dsp:nvSpPr>
        <dsp:cNvPr id="0" name=""/>
        <dsp:cNvSpPr/>
      </dsp:nvSpPr>
      <dsp:spPr>
        <a:xfrm>
          <a:off x="670479" y="6704681"/>
          <a:ext cx="2518570" cy="7448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1100" kern="1200"/>
            <a:t>Final population 6.123</a:t>
          </a:r>
        </a:p>
      </dsp:txBody>
      <dsp:txXfrm>
        <a:off x="692295" y="6726497"/>
        <a:ext cx="2474938" cy="70123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44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Supplementary materials.docx</vt:lpstr>
    </vt:vector>
  </TitlesOfParts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materials.docx</dc:title>
  <dc:subject/>
  <dc:creator>Mikkel Kjeldgaard</dc:creator>
  <cp:keywords/>
  <cp:lastModifiedBy>Mikkel Kjeldgaard</cp:lastModifiedBy>
  <cp:revision>2</cp:revision>
  <dcterms:created xsi:type="dcterms:W3CDTF">2023-05-02T16:48:00Z</dcterms:created>
  <dcterms:modified xsi:type="dcterms:W3CDTF">2023-05-02T16:48:00Z</dcterms:modified>
</cp:coreProperties>
</file>